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996C1" w14:textId="77777777" w:rsidR="00700D93" w:rsidRPr="005A0889" w:rsidRDefault="00BA67BD" w:rsidP="007E51A1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5A0889">
        <w:rPr>
          <w:rFonts w:cstheme="minorHAnsi"/>
          <w:b/>
          <w:bCs/>
          <w:sz w:val="22"/>
          <w:szCs w:val="22"/>
          <w:lang w:val="en-US"/>
        </w:rPr>
        <w:t>T</w:t>
      </w:r>
      <w:r w:rsidR="00700D93" w:rsidRPr="005A0889">
        <w:rPr>
          <w:rFonts w:cstheme="minorHAnsi"/>
          <w:b/>
          <w:bCs/>
          <w:sz w:val="22"/>
          <w:szCs w:val="22"/>
          <w:lang w:val="en-US"/>
        </w:rPr>
        <w:t>i</w:t>
      </w:r>
      <w:r w:rsidRPr="005A0889">
        <w:rPr>
          <w:rFonts w:cstheme="minorHAnsi"/>
          <w:b/>
          <w:bCs/>
          <w:sz w:val="22"/>
          <w:szCs w:val="22"/>
          <w:lang w:val="en-US"/>
        </w:rPr>
        <w:t>tle</w:t>
      </w:r>
      <w:r w:rsidR="00700D93" w:rsidRPr="005A0889">
        <w:rPr>
          <w:rFonts w:cstheme="minorHAnsi"/>
          <w:b/>
          <w:bCs/>
          <w:sz w:val="22"/>
          <w:szCs w:val="22"/>
          <w:lang w:val="en-US"/>
        </w:rPr>
        <w:t xml:space="preserve">: </w:t>
      </w:r>
    </w:p>
    <w:p w14:paraId="7D6D2D4C" w14:textId="77777777" w:rsidR="00700D93" w:rsidRPr="005A0889" w:rsidRDefault="00700D93" w:rsidP="007E51A1">
      <w:pPr>
        <w:jc w:val="both"/>
        <w:rPr>
          <w:rFonts w:cstheme="minorHAnsi"/>
          <w:sz w:val="22"/>
          <w:szCs w:val="22"/>
          <w:lang w:val="en-US"/>
        </w:rPr>
      </w:pPr>
      <w:r w:rsidRPr="005A0889">
        <w:rPr>
          <w:rFonts w:cstheme="minorHAnsi"/>
          <w:sz w:val="22"/>
          <w:szCs w:val="22"/>
          <w:lang w:val="en-US"/>
        </w:rPr>
        <w:t xml:space="preserve">Post-pancreatectomy diarrhea: incidence, risk factors, management, and impact on quality of life. </w:t>
      </w:r>
    </w:p>
    <w:p w14:paraId="5A1BE924" w14:textId="7A3925D4" w:rsidR="0042322F" w:rsidRPr="005A0889" w:rsidRDefault="00700D93" w:rsidP="007E51A1">
      <w:pPr>
        <w:jc w:val="both"/>
        <w:rPr>
          <w:rFonts w:cstheme="minorHAnsi"/>
          <w:sz w:val="22"/>
          <w:szCs w:val="22"/>
          <w:lang w:val="en-US"/>
        </w:rPr>
      </w:pPr>
      <w:r w:rsidRPr="005A0889">
        <w:rPr>
          <w:rFonts w:cstheme="minorHAnsi"/>
          <w:sz w:val="22"/>
          <w:szCs w:val="22"/>
          <w:lang w:val="en-US"/>
        </w:rPr>
        <w:t>A prospective, single-center longitudinal analysis</w:t>
      </w:r>
    </w:p>
    <w:p w14:paraId="2781D798" w14:textId="77777777" w:rsidR="007E51A1" w:rsidRPr="005A0889" w:rsidRDefault="007E51A1" w:rsidP="007E51A1">
      <w:pPr>
        <w:jc w:val="both"/>
        <w:rPr>
          <w:rFonts w:cstheme="minorHAnsi"/>
          <w:sz w:val="22"/>
          <w:szCs w:val="22"/>
          <w:lang w:val="en-US"/>
        </w:rPr>
      </w:pPr>
    </w:p>
    <w:p w14:paraId="49B0B9C1" w14:textId="5EF63CA8" w:rsidR="006A69CC" w:rsidRPr="005A0889" w:rsidRDefault="00BA67BD" w:rsidP="007E51A1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5A0889">
        <w:rPr>
          <w:rFonts w:cstheme="minorHAnsi"/>
          <w:b/>
          <w:bCs/>
          <w:sz w:val="22"/>
          <w:szCs w:val="22"/>
          <w:lang w:val="en-US"/>
        </w:rPr>
        <w:t>Authors</w:t>
      </w:r>
      <w:r w:rsidR="00700D93" w:rsidRPr="005A0889">
        <w:rPr>
          <w:rFonts w:cstheme="minorHAnsi"/>
          <w:b/>
          <w:bCs/>
          <w:sz w:val="22"/>
          <w:szCs w:val="22"/>
          <w:lang w:val="en-US"/>
        </w:rPr>
        <w:t>:</w:t>
      </w:r>
    </w:p>
    <w:p w14:paraId="7C10B612" w14:textId="3CBEF1C5" w:rsidR="00700D93" w:rsidRPr="005A0889" w:rsidRDefault="00700D93" w:rsidP="007E51A1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5A0889">
        <w:rPr>
          <w:rFonts w:cstheme="minorHAnsi"/>
          <w:color w:val="000000" w:themeColor="text1"/>
          <w:sz w:val="22"/>
          <w:szCs w:val="22"/>
        </w:rPr>
        <w:t>Giampaolo Perri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,</w:t>
      </w:r>
      <w:r w:rsidRPr="005A0889">
        <w:rPr>
          <w:rFonts w:cstheme="minorHAnsi"/>
          <w:color w:val="000000" w:themeColor="text1"/>
          <w:sz w:val="22"/>
          <w:szCs w:val="22"/>
        </w:rPr>
        <w:t xml:space="preserve"> Livia Zornetta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5A0889">
        <w:rPr>
          <w:rFonts w:cstheme="minorHAnsi"/>
          <w:color w:val="000000" w:themeColor="text1"/>
          <w:sz w:val="22"/>
          <w:szCs w:val="22"/>
        </w:rPr>
        <w:t>, Riccardo Pellegrini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5A0889">
        <w:rPr>
          <w:rFonts w:cstheme="minorHAnsi"/>
          <w:color w:val="000000" w:themeColor="text1"/>
          <w:sz w:val="22"/>
          <w:szCs w:val="22"/>
        </w:rPr>
        <w:t>, Pietro Rigo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5A0889">
        <w:rPr>
          <w:rFonts w:cstheme="minorHAnsi"/>
          <w:color w:val="000000" w:themeColor="text1"/>
          <w:sz w:val="22"/>
          <w:szCs w:val="22"/>
        </w:rPr>
        <w:t>, Nicola Canitano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5A0889">
        <w:rPr>
          <w:rFonts w:cstheme="minorHAnsi"/>
          <w:color w:val="000000" w:themeColor="text1"/>
          <w:sz w:val="22"/>
          <w:szCs w:val="22"/>
        </w:rPr>
        <w:t>, Domenico Bassi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5A0889">
        <w:rPr>
          <w:rFonts w:cstheme="minorHAnsi"/>
          <w:color w:val="000000" w:themeColor="text1"/>
          <w:sz w:val="22"/>
          <w:szCs w:val="22"/>
        </w:rPr>
        <w:t>, Patrizia Burra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5A0889">
        <w:rPr>
          <w:rFonts w:cstheme="minorHAnsi"/>
          <w:color w:val="000000" w:themeColor="text1"/>
          <w:sz w:val="22"/>
          <w:szCs w:val="22"/>
        </w:rPr>
        <w:t>, Umberto Cillo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5A0889">
        <w:rPr>
          <w:rFonts w:cstheme="minorHAnsi"/>
          <w:color w:val="000000" w:themeColor="text1"/>
          <w:sz w:val="22"/>
          <w:szCs w:val="22"/>
        </w:rPr>
        <w:t>, Giovanni Marchegiani</w:t>
      </w:r>
      <w:r w:rsidRPr="005A0889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</w:p>
    <w:p w14:paraId="4AF45B28" w14:textId="62C61C6A" w:rsidR="00700D93" w:rsidRPr="005A0889" w:rsidRDefault="00700D93" w:rsidP="007E51A1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A0889">
        <w:rPr>
          <w:rFonts w:cstheme="min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5A0889">
        <w:rPr>
          <w:rFonts w:cstheme="minorHAnsi"/>
          <w:color w:val="000000" w:themeColor="text1"/>
          <w:sz w:val="18"/>
          <w:szCs w:val="18"/>
          <w:lang w:val="en-US"/>
        </w:rPr>
        <w:t>Hepato-pancreato-biliary and Liver Transplant Surgery Unit, Department of Surgical, Oncological and Gastroenterological Sciences (DiSCOG), University of Padua (Padua, Italy)</w:t>
      </w:r>
    </w:p>
    <w:p w14:paraId="3AA83DEE" w14:textId="1B59E580" w:rsidR="00700D93" w:rsidRPr="005A0889" w:rsidRDefault="00700D93" w:rsidP="007E51A1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bookmarkStart w:id="0" w:name="_GoBack"/>
      <w:r w:rsidRPr="005A0889">
        <w:rPr>
          <w:rFonts w:cstheme="minorHAnsi"/>
          <w:color w:val="000000" w:themeColor="text1"/>
          <w:sz w:val="18"/>
          <w:szCs w:val="18"/>
          <w:vertAlign w:val="superscript"/>
          <w:lang w:val="en-US"/>
        </w:rPr>
        <w:t>2</w:t>
      </w:r>
      <w:r w:rsidRPr="005A0889">
        <w:rPr>
          <w:rFonts w:cstheme="minorHAnsi"/>
          <w:color w:val="000000" w:themeColor="text1"/>
          <w:sz w:val="18"/>
          <w:szCs w:val="18"/>
          <w:lang w:val="en-US"/>
        </w:rPr>
        <w:t xml:space="preserve">Gastroenterology and Multivisceral Transplant Unit Department of Surgical, Oncological and Gastroenterological Sciences </w:t>
      </w:r>
      <w:bookmarkEnd w:id="0"/>
      <w:r w:rsidRPr="005A0889">
        <w:rPr>
          <w:rFonts w:cstheme="minorHAnsi"/>
          <w:color w:val="000000" w:themeColor="text1"/>
          <w:sz w:val="18"/>
          <w:szCs w:val="18"/>
          <w:lang w:val="en-US"/>
        </w:rPr>
        <w:t>(DiSCOG), University of Padua (Padua, Italy)</w:t>
      </w:r>
    </w:p>
    <w:p w14:paraId="6EC7DEFE" w14:textId="77777777" w:rsidR="00E93849" w:rsidRPr="005A0889" w:rsidRDefault="00E93849" w:rsidP="007E51A1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590FC9C" w14:textId="73DBABDD" w:rsidR="00700D93" w:rsidRPr="005A0889" w:rsidRDefault="00E93849" w:rsidP="007E51A1">
      <w:pPr>
        <w:jc w:val="both"/>
        <w:rPr>
          <w:rFonts w:cstheme="minorHAnsi"/>
          <w:b/>
          <w:color w:val="212121"/>
          <w:sz w:val="21"/>
          <w:szCs w:val="21"/>
        </w:rPr>
      </w:pPr>
      <w:r w:rsidRPr="005A0889">
        <w:rPr>
          <w:rFonts w:cstheme="minorHAnsi"/>
          <w:b/>
          <w:color w:val="212121"/>
          <w:sz w:val="21"/>
          <w:szCs w:val="21"/>
        </w:rPr>
        <w:t>Corresponding author</w:t>
      </w:r>
    </w:p>
    <w:p w14:paraId="1B535843" w14:textId="77777777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</w:rPr>
      </w:pPr>
      <w:r w:rsidRPr="005A0889">
        <w:rPr>
          <w:rFonts w:cstheme="minorHAnsi"/>
          <w:color w:val="212121"/>
          <w:sz w:val="21"/>
          <w:szCs w:val="21"/>
        </w:rPr>
        <w:t>Giovanni Marchegiani, MD, PhD</w:t>
      </w:r>
    </w:p>
    <w:p w14:paraId="676DBF1B" w14:textId="77777777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</w:rPr>
      </w:pPr>
      <w:r w:rsidRPr="005A0889">
        <w:rPr>
          <w:rFonts w:cstheme="minorHAnsi"/>
          <w:color w:val="212121"/>
          <w:sz w:val="21"/>
          <w:szCs w:val="21"/>
        </w:rPr>
        <w:t>Chirurgia Epato-Bilio-Pancreatica e dei Trapianti di Fegato</w:t>
      </w:r>
    </w:p>
    <w:p w14:paraId="7849548F" w14:textId="77777777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</w:rPr>
      </w:pPr>
      <w:r w:rsidRPr="005A0889">
        <w:rPr>
          <w:rFonts w:cstheme="minorHAnsi"/>
          <w:color w:val="212121"/>
          <w:sz w:val="21"/>
          <w:szCs w:val="21"/>
        </w:rPr>
        <w:t xml:space="preserve">Dipartimento di Scienze Chirurgiche Oncologiche e Gastroenterologiche - DISCOG </w:t>
      </w:r>
    </w:p>
    <w:p w14:paraId="303DE56A" w14:textId="77777777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</w:rPr>
      </w:pPr>
      <w:r w:rsidRPr="005A0889">
        <w:rPr>
          <w:rFonts w:cstheme="minorHAnsi"/>
          <w:color w:val="212121"/>
          <w:sz w:val="21"/>
          <w:szCs w:val="21"/>
        </w:rPr>
        <w:t xml:space="preserve">Università di Padova </w:t>
      </w:r>
    </w:p>
    <w:p w14:paraId="5196E9E6" w14:textId="77777777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</w:rPr>
      </w:pPr>
      <w:r w:rsidRPr="005A0889">
        <w:rPr>
          <w:rFonts w:cstheme="minorHAnsi"/>
          <w:color w:val="212121"/>
          <w:sz w:val="21"/>
          <w:szCs w:val="21"/>
        </w:rPr>
        <w:t>Via Giustiniani 2, 35128 Padova</w:t>
      </w:r>
    </w:p>
    <w:p w14:paraId="0BE1C39C" w14:textId="259806F4" w:rsidR="00700D93" w:rsidRPr="005A0889" w:rsidRDefault="00700D93" w:rsidP="007E51A1">
      <w:pPr>
        <w:jc w:val="both"/>
        <w:rPr>
          <w:rFonts w:cstheme="minorHAnsi"/>
          <w:color w:val="212121"/>
          <w:sz w:val="21"/>
          <w:szCs w:val="21"/>
          <w:lang w:val="en-US"/>
        </w:rPr>
      </w:pPr>
      <w:r w:rsidRPr="005A0889">
        <w:rPr>
          <w:rFonts w:cstheme="minorHAnsi"/>
          <w:color w:val="212121"/>
          <w:sz w:val="21"/>
          <w:szCs w:val="21"/>
          <w:lang w:val="en-US"/>
        </w:rPr>
        <w:t>Email: giovanni.marchegiani@unipd.it</w:t>
      </w:r>
    </w:p>
    <w:p w14:paraId="6926C64C" w14:textId="5439F172" w:rsidR="00700D93" w:rsidRPr="005A0889" w:rsidRDefault="00E93849" w:rsidP="007E51A1">
      <w:pPr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5A0889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700D93" w:rsidRPr="005A0889">
        <w:rPr>
          <w:lang w:val="en-US"/>
        </w:rPr>
        <w:t xml:space="preserve"> </w:t>
      </w:r>
      <w:hyperlink r:id="rId7" w:history="1">
        <w:r w:rsidR="00700D93" w:rsidRPr="005A0889">
          <w:rPr>
            <w:rStyle w:val="Hyperlink"/>
            <w:rFonts w:cstheme="minorHAnsi"/>
            <w:b/>
            <w:sz w:val="21"/>
            <w:szCs w:val="21"/>
            <w:lang w:val="en-US"/>
          </w:rPr>
          <w:t>https://orcid.org/0000-0002-6824-4533</w:t>
        </w:r>
      </w:hyperlink>
    </w:p>
    <w:p w14:paraId="04C29B35" w14:textId="1A844098" w:rsidR="00E93849" w:rsidRPr="005A0889" w:rsidRDefault="00E93849" w:rsidP="007E51A1">
      <w:pPr>
        <w:jc w:val="both"/>
        <w:rPr>
          <w:rFonts w:cstheme="minorHAnsi"/>
          <w:color w:val="212121"/>
          <w:sz w:val="21"/>
          <w:szCs w:val="21"/>
          <w:lang w:val="en-US"/>
        </w:rPr>
      </w:pPr>
      <w:r w:rsidRPr="005A0889">
        <w:rPr>
          <w:rFonts w:cstheme="minorHAnsi"/>
          <w:b/>
          <w:bCs/>
          <w:color w:val="212121"/>
          <w:sz w:val="21"/>
          <w:szCs w:val="21"/>
          <w:lang w:val="en-US"/>
        </w:rPr>
        <w:t>Twitter</w:t>
      </w:r>
      <w:r w:rsidRPr="005A0889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700D93" w:rsidRPr="005A0889">
        <w:rPr>
          <w:rFonts w:cstheme="minorHAnsi"/>
          <w:color w:val="212121"/>
          <w:sz w:val="21"/>
          <w:szCs w:val="21"/>
          <w:lang w:val="en-US"/>
        </w:rPr>
        <w:t>@Gio_Marchegiani</w:t>
      </w:r>
    </w:p>
    <w:p w14:paraId="10D239C1" w14:textId="77777777" w:rsidR="00E93849" w:rsidRPr="005A088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FC74334" w14:textId="77777777" w:rsidR="00A34D77" w:rsidRPr="005A0889" w:rsidRDefault="00A34D77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0626D014" w:rsidR="00862305" w:rsidRPr="005A0889" w:rsidRDefault="007E51A1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5A0889">
        <w:rPr>
          <w:b/>
          <w:bCs/>
          <w:sz w:val="22"/>
          <w:szCs w:val="22"/>
          <w:lang w:val="en-US"/>
        </w:rPr>
        <w:t>S</w:t>
      </w:r>
      <w:r w:rsidR="001F47C8" w:rsidRPr="005A0889">
        <w:rPr>
          <w:b/>
          <w:bCs/>
          <w:sz w:val="22"/>
          <w:szCs w:val="22"/>
          <w:lang w:val="en-US"/>
        </w:rPr>
        <w:t>upplementary Materials - Index</w:t>
      </w:r>
    </w:p>
    <w:p w14:paraId="537CBA07" w14:textId="77777777" w:rsidR="001F47C8" w:rsidRPr="005A0889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700D93" w:rsidRPr="005A0889" w14:paraId="1EB525E4" w14:textId="77777777" w:rsidTr="00C833A3">
        <w:tc>
          <w:tcPr>
            <w:tcW w:w="4721" w:type="dxa"/>
          </w:tcPr>
          <w:p w14:paraId="563C831D" w14:textId="5C8499E6" w:rsidR="00700D93" w:rsidRPr="005A0889" w:rsidRDefault="00700D93" w:rsidP="00700D9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5A0889"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6A7ED4C3" w14:textId="77777777" w:rsidR="00700D93" w:rsidRPr="005A0889" w:rsidRDefault="00700D93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700D93" w:rsidRPr="005A0889" w14:paraId="25318E3F" w14:textId="77777777" w:rsidTr="00C833A3">
        <w:tc>
          <w:tcPr>
            <w:tcW w:w="4721" w:type="dxa"/>
          </w:tcPr>
          <w:p w14:paraId="0A6E13FE" w14:textId="50D653D6" w:rsidR="00700D93" w:rsidRPr="005A0889" w:rsidRDefault="00A34D77" w:rsidP="00700D9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5A0889">
              <w:rPr>
                <w:lang w:val="en-US"/>
              </w:rPr>
              <w:t>Supplementary Table S1</w:t>
            </w:r>
          </w:p>
        </w:tc>
        <w:tc>
          <w:tcPr>
            <w:tcW w:w="4721" w:type="dxa"/>
          </w:tcPr>
          <w:p w14:paraId="3C019EB0" w14:textId="6A14F476" w:rsidR="00700D93" w:rsidRPr="005A0889" w:rsidRDefault="00700D93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 xml:space="preserve">pag. </w:t>
            </w:r>
            <w:r w:rsidR="00A34D77" w:rsidRPr="005A0889">
              <w:rPr>
                <w:i/>
                <w:iCs/>
                <w:lang w:val="en-US"/>
              </w:rPr>
              <w:t>2</w:t>
            </w:r>
          </w:p>
        </w:tc>
      </w:tr>
      <w:tr w:rsidR="00700D93" w:rsidRPr="005A0889" w14:paraId="2407ACED" w14:textId="77777777" w:rsidTr="00C833A3">
        <w:tc>
          <w:tcPr>
            <w:tcW w:w="4721" w:type="dxa"/>
          </w:tcPr>
          <w:p w14:paraId="4FB2B600" w14:textId="5BEBD2CC" w:rsidR="00700D93" w:rsidRPr="005A0889" w:rsidRDefault="00A34D77" w:rsidP="00700D9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5A0889">
              <w:rPr>
                <w:lang w:val="en-US"/>
              </w:rPr>
              <w:t>Supplementary Table S2</w:t>
            </w:r>
          </w:p>
        </w:tc>
        <w:tc>
          <w:tcPr>
            <w:tcW w:w="4721" w:type="dxa"/>
          </w:tcPr>
          <w:p w14:paraId="15FCF31F" w14:textId="2CA955DE" w:rsidR="00700D93" w:rsidRPr="005A0889" w:rsidRDefault="00700D93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 xml:space="preserve">pag. </w:t>
            </w:r>
            <w:r w:rsidR="00A34D77" w:rsidRPr="005A0889">
              <w:rPr>
                <w:i/>
                <w:iCs/>
                <w:lang w:val="en-US"/>
              </w:rPr>
              <w:t>3</w:t>
            </w:r>
          </w:p>
        </w:tc>
      </w:tr>
      <w:tr w:rsidR="00700D93" w:rsidRPr="005A0889" w14:paraId="6F15D28E" w14:textId="77777777" w:rsidTr="00C833A3">
        <w:tc>
          <w:tcPr>
            <w:tcW w:w="4721" w:type="dxa"/>
          </w:tcPr>
          <w:p w14:paraId="72B2BC3A" w14:textId="05DC0A52" w:rsidR="00700D93" w:rsidRPr="005A0889" w:rsidRDefault="00A34D77" w:rsidP="00700D93">
            <w:pPr>
              <w:spacing w:line="360" w:lineRule="auto"/>
              <w:jc w:val="both"/>
              <w:rPr>
                <w:lang w:val="en-US"/>
              </w:rPr>
            </w:pPr>
            <w:r w:rsidRPr="005A0889">
              <w:rPr>
                <w:lang w:val="en-US"/>
              </w:rPr>
              <w:t>Supplementary Figure S1</w:t>
            </w:r>
          </w:p>
        </w:tc>
        <w:tc>
          <w:tcPr>
            <w:tcW w:w="4721" w:type="dxa"/>
          </w:tcPr>
          <w:p w14:paraId="4DEBEDFD" w14:textId="301323D7" w:rsidR="00700D93" w:rsidRPr="005A0889" w:rsidRDefault="00A34D77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>pag. 4</w:t>
            </w:r>
          </w:p>
        </w:tc>
      </w:tr>
      <w:tr w:rsidR="00700D93" w:rsidRPr="005A0889" w14:paraId="1D7B67E3" w14:textId="77777777" w:rsidTr="00C833A3">
        <w:tc>
          <w:tcPr>
            <w:tcW w:w="4721" w:type="dxa"/>
          </w:tcPr>
          <w:p w14:paraId="47CBAF84" w14:textId="1D780A36" w:rsidR="00700D93" w:rsidRPr="005A0889" w:rsidRDefault="00A34D77" w:rsidP="00700D93">
            <w:pPr>
              <w:spacing w:line="360" w:lineRule="auto"/>
              <w:jc w:val="both"/>
              <w:rPr>
                <w:lang w:val="en-US"/>
              </w:rPr>
            </w:pPr>
            <w:r w:rsidRPr="005A0889">
              <w:rPr>
                <w:lang w:val="en-US"/>
              </w:rPr>
              <w:t>Supplementary Figure S2</w:t>
            </w:r>
          </w:p>
        </w:tc>
        <w:tc>
          <w:tcPr>
            <w:tcW w:w="4721" w:type="dxa"/>
          </w:tcPr>
          <w:p w14:paraId="6C19310B" w14:textId="62445B1E" w:rsidR="00700D93" w:rsidRPr="005A0889" w:rsidRDefault="00A34D77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>pag. 4</w:t>
            </w:r>
          </w:p>
        </w:tc>
      </w:tr>
      <w:tr w:rsidR="00700D93" w:rsidRPr="005A0889" w14:paraId="4AD98B28" w14:textId="77777777" w:rsidTr="00C833A3">
        <w:tc>
          <w:tcPr>
            <w:tcW w:w="4721" w:type="dxa"/>
          </w:tcPr>
          <w:p w14:paraId="59416179" w14:textId="6769C94B" w:rsidR="00700D93" w:rsidRPr="005A0889" w:rsidRDefault="00700D93" w:rsidP="00700D9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5A0889">
              <w:rPr>
                <w:b/>
                <w:bCs/>
                <w:lang w:val="en-US"/>
              </w:rPr>
              <w:t>Supplementary Appendixes</w:t>
            </w:r>
          </w:p>
        </w:tc>
        <w:tc>
          <w:tcPr>
            <w:tcW w:w="4721" w:type="dxa"/>
          </w:tcPr>
          <w:p w14:paraId="3C4554F8" w14:textId="77777777" w:rsidR="00700D93" w:rsidRPr="005A0889" w:rsidRDefault="00700D93" w:rsidP="00700D9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700D93" w:rsidRPr="005A0889" w14:paraId="13071249" w14:textId="77777777" w:rsidTr="00C833A3">
        <w:tc>
          <w:tcPr>
            <w:tcW w:w="4721" w:type="dxa"/>
          </w:tcPr>
          <w:p w14:paraId="35A5139F" w14:textId="31C7C7A9" w:rsidR="00700D93" w:rsidRPr="005A0889" w:rsidRDefault="00A34D77" w:rsidP="00700D9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5A0889">
              <w:rPr>
                <w:lang w:val="en-US"/>
              </w:rPr>
              <w:t>Supplementary Appendix 1</w:t>
            </w:r>
          </w:p>
        </w:tc>
        <w:tc>
          <w:tcPr>
            <w:tcW w:w="4721" w:type="dxa"/>
          </w:tcPr>
          <w:p w14:paraId="18EE8F95" w14:textId="4947E93E" w:rsidR="00700D93" w:rsidRPr="005A0889" w:rsidRDefault="00A34D77" w:rsidP="00A34D77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 xml:space="preserve">pag. </w:t>
            </w:r>
            <w:r w:rsidR="0086675B" w:rsidRPr="005A0889">
              <w:rPr>
                <w:i/>
                <w:iCs/>
                <w:lang w:val="en-US"/>
              </w:rPr>
              <w:t>5</w:t>
            </w:r>
          </w:p>
        </w:tc>
      </w:tr>
      <w:tr w:rsidR="0086675B" w:rsidRPr="005A0889" w14:paraId="5A2A5420" w14:textId="77777777" w:rsidTr="00C833A3">
        <w:tc>
          <w:tcPr>
            <w:tcW w:w="4721" w:type="dxa"/>
          </w:tcPr>
          <w:p w14:paraId="6938EB9D" w14:textId="5FA5E6E9" w:rsidR="0086675B" w:rsidRPr="005A0889" w:rsidRDefault="0086675B" w:rsidP="0086675B">
            <w:pPr>
              <w:spacing w:line="360" w:lineRule="auto"/>
              <w:jc w:val="both"/>
              <w:rPr>
                <w:lang w:val="en-US"/>
              </w:rPr>
            </w:pPr>
            <w:r w:rsidRPr="005A0889">
              <w:rPr>
                <w:lang w:val="en-US"/>
              </w:rPr>
              <w:t>Supplementary Appendix 2</w:t>
            </w:r>
          </w:p>
        </w:tc>
        <w:tc>
          <w:tcPr>
            <w:tcW w:w="4721" w:type="dxa"/>
          </w:tcPr>
          <w:p w14:paraId="47B3DCCC" w14:textId="555418FE" w:rsidR="0086675B" w:rsidRPr="005A0889" w:rsidRDefault="0086675B" w:rsidP="0086675B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5A0889">
              <w:rPr>
                <w:i/>
                <w:iCs/>
                <w:lang w:val="en-US"/>
              </w:rPr>
              <w:t>pag. 6</w:t>
            </w:r>
          </w:p>
        </w:tc>
      </w:tr>
    </w:tbl>
    <w:p w14:paraId="14B5603B" w14:textId="77777777" w:rsidR="00BA67BD" w:rsidRPr="005A0889" w:rsidRDefault="001F47C8" w:rsidP="002D6814">
      <w:pPr>
        <w:jc w:val="both"/>
        <w:rPr>
          <w:b/>
          <w:bCs/>
          <w:sz w:val="22"/>
          <w:szCs w:val="22"/>
          <w:lang w:val="en-US"/>
        </w:rPr>
      </w:pPr>
      <w:r w:rsidRPr="005A0889">
        <w:rPr>
          <w:b/>
          <w:bCs/>
          <w:sz w:val="22"/>
          <w:szCs w:val="22"/>
          <w:lang w:val="en-US"/>
        </w:rPr>
        <w:br w:type="page"/>
      </w:r>
    </w:p>
    <w:p w14:paraId="296A161F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5A0889">
        <w:rPr>
          <w:rFonts w:ascii="Calibri" w:hAnsi="Calibri" w:cs="Calibri"/>
          <w:b/>
          <w:bCs/>
          <w:lang w:val="en-US"/>
        </w:rPr>
        <w:lastRenderedPageBreak/>
        <w:t>Supplementary Tables and Figures</w:t>
      </w:r>
    </w:p>
    <w:p w14:paraId="6C45BE53" w14:textId="77777777" w:rsidR="000C3649" w:rsidRPr="005A0889" w:rsidRDefault="000C3649" w:rsidP="000C3649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65DF69FE" w14:textId="35E6A49C" w:rsidR="000C3649" w:rsidRPr="005A0889" w:rsidRDefault="000C3649" w:rsidP="000C3649">
      <w:pPr>
        <w:spacing w:line="276" w:lineRule="auto"/>
        <w:rPr>
          <w:rFonts w:ascii="Calibri" w:hAnsi="Calibri" w:cs="Calibri"/>
          <w:b/>
          <w:bCs/>
          <w:lang w:val="en-GB"/>
        </w:rPr>
      </w:pPr>
      <w:r w:rsidRPr="005A0889">
        <w:rPr>
          <w:rFonts w:ascii="Calibri" w:hAnsi="Calibri" w:cs="Calibri"/>
          <w:b/>
          <w:bCs/>
          <w:lang w:val="en-US"/>
        </w:rPr>
        <w:t xml:space="preserve">Table S1: </w:t>
      </w:r>
      <w:r w:rsidRPr="005A0889">
        <w:rPr>
          <w:rFonts w:ascii="Calibri" w:hAnsi="Calibri" w:cs="Calibri"/>
          <w:b/>
          <w:bCs/>
          <w:lang w:val="en-GB"/>
        </w:rPr>
        <w:t>STROBE Checklis</w:t>
      </w:r>
      <w:bookmarkStart w:id="1" w:name="italic43"/>
      <w:bookmarkStart w:id="2" w:name="bold44"/>
      <w:r w:rsidRPr="005A0889">
        <w:rPr>
          <w:rFonts w:ascii="Calibri" w:hAnsi="Calibri" w:cs="Calibri"/>
          <w:b/>
          <w:bCs/>
          <w:lang w:val="en-GB"/>
        </w:rPr>
        <w:t>t</w:t>
      </w:r>
    </w:p>
    <w:tbl>
      <w:tblPr>
        <w:tblW w:w="10128" w:type="dxa"/>
        <w:tblLook w:val="0000" w:firstRow="0" w:lastRow="0" w:firstColumn="0" w:lastColumn="0" w:noHBand="0" w:noVBand="0"/>
      </w:tblPr>
      <w:tblGrid>
        <w:gridCol w:w="1634"/>
        <w:gridCol w:w="525"/>
        <w:gridCol w:w="3341"/>
        <w:gridCol w:w="3709"/>
        <w:gridCol w:w="919"/>
      </w:tblGrid>
      <w:tr w:rsidR="000C3649" w:rsidRPr="005A0889" w14:paraId="0C08842E" w14:textId="77777777" w:rsidTr="00B3622C">
        <w:trPr>
          <w:trHeight w:val="467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6F22C9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US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  <w:bookmarkEnd w:id="1"/>
            <w:bookmarkEnd w:id="2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3A5BA5B" w14:textId="77777777" w:rsidR="000C3649" w:rsidRPr="005A0889" w:rsidRDefault="000C3649" w:rsidP="00B3622C">
            <w:pPr>
              <w:pStyle w:val="TableHeader"/>
              <w:tabs>
                <w:tab w:val="left" w:pos="5400"/>
              </w:tabs>
              <w:spacing w:before="0"/>
              <w:contextualSpacing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Item No.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B078F" w14:textId="77777777" w:rsidR="000C3649" w:rsidRPr="005A0889" w:rsidRDefault="000C3649" w:rsidP="00B3622C">
            <w:pPr>
              <w:pStyle w:val="TableHeader"/>
              <w:tabs>
                <w:tab w:val="left" w:pos="5400"/>
              </w:tabs>
              <w:spacing w:before="0"/>
              <w:contextualSpacing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Recommendation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E8DABE7" w14:textId="77777777" w:rsidR="000C3649" w:rsidRPr="005A0889" w:rsidRDefault="000C3649" w:rsidP="00B3622C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 xml:space="preserve">Page </w:t>
            </w: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br/>
              <w:t>No.</w:t>
            </w:r>
          </w:p>
        </w:tc>
      </w:tr>
      <w:tr w:rsidR="000C3649" w:rsidRPr="005A0889" w14:paraId="66D12DE2" w14:textId="77777777" w:rsidTr="00B3622C">
        <w:trPr>
          <w:trHeight w:val="196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3DC3823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5A0889">
              <w:rPr>
                <w:rFonts w:ascii="Calibri" w:hAnsi="Calibri" w:cs="Calibri"/>
                <w:b/>
                <w:sz w:val="16"/>
                <w:szCs w:val="16"/>
              </w:rPr>
              <w:t>Title and abstract</w:t>
            </w:r>
            <w:bookmarkEnd w:id="12"/>
            <w:bookmarkEnd w:id="13"/>
          </w:p>
        </w:tc>
        <w:tc>
          <w:tcPr>
            <w:tcW w:w="525" w:type="dxa"/>
            <w:vMerge w:val="restart"/>
            <w:tcBorders>
              <w:top w:val="single" w:sz="4" w:space="0" w:color="auto"/>
            </w:tcBorders>
          </w:tcPr>
          <w:p w14:paraId="1067905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</w:tcBorders>
          </w:tcPr>
          <w:p w14:paraId="70180B1A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a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56ECD91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0C3649" w:rsidRPr="005A0889" w14:paraId="768DC816" w14:textId="77777777" w:rsidTr="00B3622C">
        <w:trPr>
          <w:trHeight w:val="244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01DA1AC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525" w:type="dxa"/>
            <w:vMerge/>
            <w:tcBorders>
              <w:bottom w:val="single" w:sz="4" w:space="0" w:color="auto"/>
            </w:tcBorders>
          </w:tcPr>
          <w:p w14:paraId="27414E4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58" w:type="dxa"/>
            <w:gridSpan w:val="2"/>
            <w:tcBorders>
              <w:bottom w:val="single" w:sz="4" w:space="0" w:color="auto"/>
            </w:tcBorders>
          </w:tcPr>
          <w:p w14:paraId="0F64F6C7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b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F5BF9E0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0C3649" w:rsidRPr="005A0889" w14:paraId="3975B362" w14:textId="77777777" w:rsidTr="00B3622C">
        <w:trPr>
          <w:trHeight w:val="136"/>
        </w:trPr>
        <w:tc>
          <w:tcPr>
            <w:tcW w:w="54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41D94C" w14:textId="77777777" w:rsidR="000C3649" w:rsidRPr="005A0889" w:rsidRDefault="000C3649" w:rsidP="00B3622C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rFonts w:ascii="Calibri" w:hAnsi="Calibri" w:cs="Calibri"/>
                <w:sz w:val="16"/>
                <w:szCs w:val="16"/>
              </w:rPr>
            </w:pPr>
            <w:bookmarkStart w:id="16" w:name="bold7"/>
            <w:bookmarkStart w:id="17" w:name="italic8"/>
            <w:bookmarkEnd w:id="14"/>
            <w:bookmarkEnd w:id="15"/>
            <w:r w:rsidRPr="005A0889">
              <w:rPr>
                <w:rFonts w:ascii="Calibri" w:hAnsi="Calibri" w:cs="Calibri"/>
                <w:sz w:val="16"/>
                <w:szCs w:val="16"/>
              </w:rPr>
              <w:t>Introduction</w:t>
            </w:r>
          </w:p>
        </w:tc>
        <w:tc>
          <w:tcPr>
            <w:tcW w:w="4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A0243" w14:textId="77777777" w:rsidR="000C3649" w:rsidRPr="005A0889" w:rsidRDefault="000C3649" w:rsidP="00B3622C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bookmarkEnd w:id="16"/>
        <w:bookmarkEnd w:id="17"/>
      </w:tr>
      <w:tr w:rsidR="000C3649" w:rsidRPr="005A0889" w14:paraId="29B9241D" w14:textId="77777777" w:rsidTr="00B3622C">
        <w:trPr>
          <w:trHeight w:val="24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36F97C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18" w:name="bold8"/>
            <w:bookmarkStart w:id="19" w:name="italic9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rationale</w:t>
            </w:r>
            <w:bookmarkEnd w:id="20"/>
            <w:bookmarkEnd w:id="21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1B1EC40D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3EBE3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C8D09A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0C3649" w:rsidRPr="005A0889" w14:paraId="361A3A71" w14:textId="77777777" w:rsidTr="00B3622C">
        <w:trPr>
          <w:trHeight w:val="132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EAB467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22" w:name="bold10" w:colFirst="0" w:colLast="0"/>
            <w:bookmarkStart w:id="23" w:name="italic11" w:colFirst="0" w:colLast="0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Objective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4BBA826B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A1824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State specific objectives, including any prespecified hypothes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2ECEBA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0C3649" w:rsidRPr="005A0889" w14:paraId="33C44034" w14:textId="77777777" w:rsidTr="00B3622C">
        <w:trPr>
          <w:trHeight w:val="164"/>
        </w:trPr>
        <w:tc>
          <w:tcPr>
            <w:tcW w:w="54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40DECA" w14:textId="77777777" w:rsidR="000C3649" w:rsidRPr="005A0889" w:rsidRDefault="000C3649" w:rsidP="00B3622C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rFonts w:ascii="Calibri" w:hAnsi="Calibri" w:cs="Calibri"/>
                <w:sz w:val="16"/>
                <w:szCs w:val="16"/>
              </w:rPr>
            </w:pPr>
            <w:bookmarkStart w:id="24" w:name="bold11"/>
            <w:bookmarkStart w:id="25" w:name="italic12"/>
            <w:bookmarkEnd w:id="22"/>
            <w:bookmarkEnd w:id="23"/>
            <w:r w:rsidRPr="005A0889">
              <w:rPr>
                <w:rFonts w:ascii="Calibri" w:hAnsi="Calibri" w:cs="Calibri"/>
                <w:sz w:val="16"/>
                <w:szCs w:val="16"/>
              </w:rPr>
              <w:t>Methods</w:t>
            </w:r>
          </w:p>
        </w:tc>
        <w:tc>
          <w:tcPr>
            <w:tcW w:w="4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FA7C6" w14:textId="77777777" w:rsidR="000C3649" w:rsidRPr="005A0889" w:rsidRDefault="000C3649" w:rsidP="00B3622C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bookmarkEnd w:id="24"/>
        <w:bookmarkEnd w:id="25"/>
      </w:tr>
      <w:tr w:rsidR="000C3649" w:rsidRPr="005A0889" w14:paraId="519E757B" w14:textId="77777777" w:rsidTr="00B3622C">
        <w:trPr>
          <w:trHeight w:val="23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0ADFECA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26" w:name="bold12" w:colFirst="0" w:colLast="0"/>
            <w:bookmarkStart w:id="27" w:name="italic13" w:colFirst="0" w:colLast="0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Study design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4B875DE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A0B1C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EF900C0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0C3649" w:rsidRPr="005A0889" w14:paraId="4991761E" w14:textId="77777777" w:rsidTr="00B3622C">
        <w:trPr>
          <w:trHeight w:val="332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70DBE35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Setting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7546DEE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13F9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E518CBF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bookmarkEnd w:id="28"/>
      <w:bookmarkEnd w:id="29"/>
      <w:tr w:rsidR="000C3649" w:rsidRPr="005A0889" w14:paraId="6C15B225" w14:textId="77777777" w:rsidTr="00B3622C">
        <w:trPr>
          <w:trHeight w:val="545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C6D4B1E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Participant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7E79F2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192A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a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) 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Cohort study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—Give the eligibility criteria, and the sources and methods of selection of participants. </w:t>
            </w:r>
            <w:r w:rsidRPr="005A0889">
              <w:rPr>
                <w:rFonts w:ascii="Calibri" w:hAnsi="Calibri" w:cs="Calibri"/>
                <w:sz w:val="16"/>
                <w:szCs w:val="16"/>
              </w:rPr>
              <w:t>Describe methods of follow-up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1F4EC30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-5</w:t>
            </w:r>
          </w:p>
        </w:tc>
      </w:tr>
      <w:tr w:rsidR="000C3649" w:rsidRPr="005A0889" w14:paraId="2479E21F" w14:textId="77777777" w:rsidTr="00B3622C">
        <w:trPr>
          <w:trHeight w:val="47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176024F0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Variable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E75C974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BE3EC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Clearly define all outcomes, exposures, predictors, potential confounders, and effect modifiers. </w:t>
            </w:r>
            <w:r w:rsidRPr="005A0889">
              <w:rPr>
                <w:rFonts w:ascii="Calibri" w:hAnsi="Calibri" w:cs="Calibri"/>
                <w:sz w:val="16"/>
                <w:szCs w:val="16"/>
              </w:rPr>
              <w:t>Give diagnostic criteria, if applicabl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87C529C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-5</w:t>
            </w:r>
          </w:p>
        </w:tc>
      </w:tr>
      <w:tr w:rsidR="000C3649" w:rsidRPr="005A0889" w14:paraId="1EDF3402" w14:textId="77777777" w:rsidTr="00B3622C">
        <w:trPr>
          <w:trHeight w:val="406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2E4829F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4373F2EA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ADD3D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For each variable of interest, give sources of data and details of methods of assessment (measurement). Describe the comparability of assessment methods if there is more than one group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7464C05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/>
                <w:sz w:val="16"/>
                <w:szCs w:val="16"/>
              </w:rPr>
            </w:pPr>
            <w:r w:rsidRPr="005A0889">
              <w:rPr>
                <w:rFonts w:ascii="Calibri" w:hAnsi="Calibri" w:cs="Calibri"/>
                <w:i/>
                <w:sz w:val="16"/>
                <w:szCs w:val="16"/>
              </w:rPr>
              <w:t>4-5</w:t>
            </w:r>
          </w:p>
        </w:tc>
      </w:tr>
      <w:tr w:rsidR="000C3649" w:rsidRPr="005A0889" w14:paraId="3314AB7C" w14:textId="77777777" w:rsidTr="00B3622C">
        <w:trPr>
          <w:trHeight w:val="244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3DB028C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5A0889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3FD9C3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DA37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A56129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A0889">
              <w:rPr>
                <w:rFonts w:ascii="Calibri" w:hAnsi="Calibri" w:cs="Calibri"/>
                <w:color w:val="000000"/>
                <w:sz w:val="16"/>
                <w:szCs w:val="16"/>
              </w:rPr>
              <w:t>4-5</w:t>
            </w:r>
          </w:p>
        </w:tc>
      </w:tr>
      <w:tr w:rsidR="000C3649" w:rsidRPr="005A0889" w14:paraId="4684CB88" w14:textId="77777777" w:rsidTr="00B3622C">
        <w:trPr>
          <w:trHeight w:val="345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B039275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Study siz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1316674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3C66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360756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0C3649" w:rsidRPr="005A0889" w14:paraId="1106F173" w14:textId="77777777" w:rsidTr="00B3622C">
        <w:trPr>
          <w:trHeight w:val="345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F80F57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41551CD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0127C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Explain how quantitative variables were handled in the analyses. </w:t>
            </w:r>
            <w:r w:rsidRPr="005A0889">
              <w:rPr>
                <w:rFonts w:ascii="Calibri" w:hAnsi="Calibri" w:cs="Calibri"/>
                <w:sz w:val="16"/>
                <w:szCs w:val="16"/>
              </w:rPr>
              <w:t>If applicable, describe which groupings were chosen and why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A12099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0C3649" w:rsidRPr="005A0889" w14:paraId="5B9BAEAB" w14:textId="77777777" w:rsidTr="00B3622C">
        <w:trPr>
          <w:trHeight w:val="164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52698B7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</w:rPr>
            </w:pPr>
            <w:bookmarkStart w:id="42" w:name="italic24"/>
            <w:r w:rsidRPr="005A0889">
              <w:rPr>
                <w:rFonts w:ascii="Calibri" w:hAnsi="Calibri" w:cs="Calibri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5A0889">
              <w:rPr>
                <w:rFonts w:ascii="Calibri" w:hAnsi="Calibri" w:cs="Calibri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525" w:type="dxa"/>
            <w:vMerge w:val="restart"/>
            <w:tcBorders>
              <w:top w:val="single" w:sz="4" w:space="0" w:color="auto"/>
            </w:tcBorders>
          </w:tcPr>
          <w:p w14:paraId="3618210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</w:tcBorders>
          </w:tcPr>
          <w:p w14:paraId="56B810B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a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E660A07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</w:tr>
      <w:tr w:rsidR="000C3649" w:rsidRPr="005A0889" w14:paraId="670B3F71" w14:textId="77777777" w:rsidTr="00B3622C">
        <w:trPr>
          <w:trHeight w:val="345"/>
        </w:trPr>
        <w:tc>
          <w:tcPr>
            <w:tcW w:w="1626" w:type="dxa"/>
            <w:vMerge/>
          </w:tcPr>
          <w:p w14:paraId="7E88C75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</w:tcPr>
          <w:p w14:paraId="605419B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</w:tcPr>
          <w:p w14:paraId="156A611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b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919" w:type="dxa"/>
          </w:tcPr>
          <w:p w14:paraId="2D1A5A6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</w:tr>
      <w:tr w:rsidR="000C3649" w:rsidRPr="005A0889" w14:paraId="3768DDF8" w14:textId="77777777" w:rsidTr="00B3622C">
        <w:trPr>
          <w:trHeight w:val="345"/>
        </w:trPr>
        <w:tc>
          <w:tcPr>
            <w:tcW w:w="1626" w:type="dxa"/>
            <w:vMerge/>
          </w:tcPr>
          <w:p w14:paraId="358DAEF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</w:tcPr>
          <w:p w14:paraId="177DF633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</w:tcPr>
          <w:p w14:paraId="565ACC6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c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919" w:type="dxa"/>
          </w:tcPr>
          <w:p w14:paraId="74608F5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</w:tr>
      <w:tr w:rsidR="000C3649" w:rsidRPr="005A0889" w14:paraId="425A627F" w14:textId="77777777" w:rsidTr="00B3622C">
        <w:trPr>
          <w:trHeight w:val="345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4D183E3F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  <w:tcBorders>
              <w:bottom w:val="single" w:sz="4" w:space="0" w:color="auto"/>
            </w:tcBorders>
          </w:tcPr>
          <w:p w14:paraId="3618D7D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bottom w:val="single" w:sz="4" w:space="0" w:color="auto"/>
            </w:tcBorders>
          </w:tcPr>
          <w:p w14:paraId="721D54F4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d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) </w:t>
            </w:r>
            <w:r w:rsidRPr="005A0889">
              <w:rPr>
                <w:rFonts w:ascii="Calibri" w:hAnsi="Calibri" w:cs="Calibri"/>
                <w:bCs/>
                <w:i/>
                <w:sz w:val="16"/>
                <w:szCs w:val="16"/>
                <w:lang w:val="en-GB"/>
              </w:rPr>
              <w:t>Cohort study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—If applicable, explain how loss to follow-up was addressed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A510C8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</w:tr>
      <w:tr w:rsidR="000C3649" w:rsidRPr="005A0889" w14:paraId="04E64046" w14:textId="77777777" w:rsidTr="00B3622C">
        <w:trPr>
          <w:trHeight w:val="20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081789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21FC9D50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BD915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433DE5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0C3649" w:rsidRPr="005A0889" w14:paraId="6999567F" w14:textId="77777777" w:rsidTr="00B3622C">
        <w:trPr>
          <w:trHeight w:val="345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103C709C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</w:tcBorders>
          </w:tcPr>
          <w:p w14:paraId="79B8C67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12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</w:tcBorders>
          </w:tcPr>
          <w:p w14:paraId="40A2D37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1976F65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1A4BA415" w14:textId="77777777" w:rsidTr="00B3622C">
        <w:trPr>
          <w:trHeight w:val="345"/>
        </w:trPr>
        <w:tc>
          <w:tcPr>
            <w:tcW w:w="1626" w:type="dxa"/>
            <w:vMerge/>
          </w:tcPr>
          <w:p w14:paraId="3A983A0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</w:tcPr>
          <w:p w14:paraId="7CF7DE7C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</w:tcPr>
          <w:p w14:paraId="4C1F2C1D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919" w:type="dxa"/>
          </w:tcPr>
          <w:p w14:paraId="62EC321E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5C7F1758" w14:textId="77777777" w:rsidTr="00B3622C">
        <w:trPr>
          <w:trHeight w:val="345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2E284C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  <w:tcBorders>
              <w:bottom w:val="single" w:sz="4" w:space="0" w:color="auto"/>
            </w:tcBorders>
          </w:tcPr>
          <w:p w14:paraId="270CCD9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bottom w:val="single" w:sz="4" w:space="0" w:color="auto"/>
            </w:tcBorders>
          </w:tcPr>
          <w:p w14:paraId="3138DB8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c) Consider use of a flow diagram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D4A753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Figure S1</w:t>
            </w:r>
          </w:p>
        </w:tc>
      </w:tr>
      <w:tr w:rsidR="000C3649" w:rsidRPr="005A0889" w14:paraId="38D2C054" w14:textId="77777777" w:rsidTr="00B3622C">
        <w:trPr>
          <w:trHeight w:val="345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12AF6184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Descriptive data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</w:tcBorders>
          </w:tcPr>
          <w:p w14:paraId="6D3CB08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4</w:t>
            </w: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</w:tcBorders>
          </w:tcPr>
          <w:p w14:paraId="4C4E533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3DB22C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4A1010FC" w14:textId="77777777" w:rsidTr="00B3622C">
        <w:trPr>
          <w:trHeight w:val="345"/>
        </w:trPr>
        <w:tc>
          <w:tcPr>
            <w:tcW w:w="1626" w:type="dxa"/>
            <w:vMerge/>
          </w:tcPr>
          <w:p w14:paraId="082936A7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</w:tcPr>
          <w:p w14:paraId="302259D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</w:tcPr>
          <w:p w14:paraId="30DE7224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919" w:type="dxa"/>
          </w:tcPr>
          <w:p w14:paraId="60CD966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7E39110A" w14:textId="77777777" w:rsidTr="00B3622C">
        <w:trPr>
          <w:trHeight w:val="345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5688164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  <w:tcBorders>
              <w:bottom w:val="single" w:sz="4" w:space="0" w:color="auto"/>
            </w:tcBorders>
          </w:tcPr>
          <w:p w14:paraId="7538BE1B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bottom w:val="single" w:sz="4" w:space="0" w:color="auto"/>
            </w:tcBorders>
          </w:tcPr>
          <w:p w14:paraId="1CE1F76A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 xml:space="preserve">(c) 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Cohort study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—Summarise follow-up time (eg, average and total amount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3DD5CA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53609A0C" w14:textId="77777777" w:rsidTr="00B3622C">
        <w:trPr>
          <w:trHeight w:val="345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E4FB5AD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Outcome data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02F9903C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5</w:t>
            </w: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*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EEDF1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Cohort study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—Report numbers of outcome events or summary measures over tim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C9B0D7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Cs/>
                <w:sz w:val="16"/>
                <w:szCs w:val="16"/>
              </w:rPr>
              <w:t>6-9</w:t>
            </w:r>
          </w:p>
        </w:tc>
      </w:tr>
      <w:tr w:rsidR="000C3649" w:rsidRPr="005A0889" w14:paraId="4AB5D86A" w14:textId="77777777" w:rsidTr="00B3622C">
        <w:trPr>
          <w:trHeight w:val="345"/>
        </w:trPr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3C0295F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Main results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</w:tcBorders>
          </w:tcPr>
          <w:p w14:paraId="4A3F7214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</w:tcBorders>
          </w:tcPr>
          <w:p w14:paraId="7F084B32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(a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C39A68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Cs/>
                <w:sz w:val="16"/>
                <w:szCs w:val="16"/>
              </w:rPr>
              <w:t>6-9</w:t>
            </w:r>
          </w:p>
        </w:tc>
      </w:tr>
      <w:tr w:rsidR="000C3649" w:rsidRPr="005A0889" w14:paraId="74DD547F" w14:textId="77777777" w:rsidTr="00B3622C">
        <w:trPr>
          <w:trHeight w:val="345"/>
        </w:trPr>
        <w:tc>
          <w:tcPr>
            <w:tcW w:w="1626" w:type="dxa"/>
            <w:vMerge/>
          </w:tcPr>
          <w:p w14:paraId="3D3C38D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</w:tcPr>
          <w:p w14:paraId="4A5D843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</w:tcPr>
          <w:p w14:paraId="00A72D32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b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919" w:type="dxa"/>
          </w:tcPr>
          <w:p w14:paraId="287D9582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Cs/>
                <w:sz w:val="16"/>
                <w:szCs w:val="16"/>
              </w:rPr>
              <w:t>6-9</w:t>
            </w:r>
          </w:p>
        </w:tc>
      </w:tr>
      <w:tr w:rsidR="000C3649" w:rsidRPr="005A0889" w14:paraId="49C6F3E6" w14:textId="77777777" w:rsidTr="00B3622C">
        <w:trPr>
          <w:trHeight w:val="198"/>
        </w:trPr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9FF8149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525" w:type="dxa"/>
            <w:vMerge/>
            <w:tcBorders>
              <w:bottom w:val="single" w:sz="4" w:space="0" w:color="auto"/>
            </w:tcBorders>
          </w:tcPr>
          <w:p w14:paraId="0A0FBA65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bottom w:val="single" w:sz="4" w:space="0" w:color="auto"/>
            </w:tcBorders>
          </w:tcPr>
          <w:p w14:paraId="186E653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(</w:t>
            </w:r>
            <w:r w:rsidRPr="005A0889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c</w:t>
            </w: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E2EF05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iCs/>
                <w:sz w:val="16"/>
                <w:szCs w:val="16"/>
              </w:rPr>
              <w:t>6-9</w:t>
            </w:r>
          </w:p>
        </w:tc>
      </w:tr>
      <w:tr w:rsidR="000C3649" w:rsidRPr="005A0889" w14:paraId="7640A5EE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087A48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Other analyse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1EBFD76A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7C77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Report other analyses done—eg, analyses of subgroups and interactions, and sensitivity analys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56BDE6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6-9</w:t>
            </w:r>
          </w:p>
        </w:tc>
      </w:tr>
      <w:tr w:rsidR="000C3649" w:rsidRPr="005A0889" w14:paraId="28FE1B03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92A8D5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607D9321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2463C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CCD3F31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</w:p>
        </w:tc>
      </w:tr>
      <w:tr w:rsidR="000C3649" w:rsidRPr="005A0889" w14:paraId="1D29B7E2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75EFE42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Key result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524CFE5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66409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BF8A6F4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0-13</w:t>
            </w:r>
          </w:p>
        </w:tc>
      </w:tr>
      <w:tr w:rsidR="000C3649" w:rsidRPr="005A0889" w14:paraId="5BDDFB9F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4801963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Limitation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215AE553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C6C62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Discuss limitations of the study, taking into account sources of potential bias or imprecision. Discuss both the direction and magnitude of any potential bia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876AD2A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</w:tr>
      <w:tr w:rsidR="000C3649" w:rsidRPr="005A0889" w14:paraId="2949EE3D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E0AFB05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Interpretation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64CDD1D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B6366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EB10CEE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9-13</w:t>
            </w:r>
          </w:p>
        </w:tc>
      </w:tr>
      <w:tr w:rsidR="000C3649" w:rsidRPr="005A0889" w14:paraId="731BC4E3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14456398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Generalisability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450A71F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40AD2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7DFE332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</w:tr>
      <w:tr w:rsidR="000C3649" w:rsidRPr="005A0889" w14:paraId="232C5CC4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0B5D1C7F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0E1AFA7F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8A31E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2668C97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</w:p>
        </w:tc>
      </w:tr>
      <w:tr w:rsidR="000C3649" w:rsidRPr="005A0889" w14:paraId="60F6EEFF" w14:textId="77777777" w:rsidTr="00B3622C">
        <w:trPr>
          <w:trHeight w:val="198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7EF91DB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bCs/>
                <w:sz w:val="16"/>
                <w:szCs w:val="16"/>
              </w:rPr>
              <w:t>Funding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3CBB89C7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15DA8" w14:textId="77777777" w:rsidR="000C3649" w:rsidRPr="005A0889" w:rsidRDefault="000C3649" w:rsidP="00B3622C">
            <w:pPr>
              <w:tabs>
                <w:tab w:val="left" w:pos="5400"/>
              </w:tabs>
              <w:contextualSpacing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A0889">
              <w:rPr>
                <w:rFonts w:ascii="Calibri" w:hAnsi="Calibri" w:cs="Calibri"/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69298A6" w14:textId="77777777" w:rsidR="000C3649" w:rsidRPr="005A0889" w:rsidRDefault="000C3649" w:rsidP="00B3622C">
            <w:pPr>
              <w:tabs>
                <w:tab w:val="left" w:pos="5400"/>
              </w:tabs>
              <w:rPr>
                <w:rFonts w:ascii="Calibri" w:hAnsi="Calibri" w:cs="Calibri"/>
                <w:iCs/>
                <w:sz w:val="16"/>
                <w:szCs w:val="16"/>
              </w:rPr>
            </w:pPr>
            <w:r w:rsidRPr="005A0889">
              <w:rPr>
                <w:rFonts w:ascii="Calibri" w:hAnsi="Calibri" w:cs="Calibri"/>
                <w:sz w:val="16"/>
                <w:szCs w:val="16"/>
              </w:rPr>
              <w:t>9-13</w:t>
            </w:r>
          </w:p>
        </w:tc>
      </w:tr>
      <w:bookmarkEnd w:id="38"/>
      <w:bookmarkEnd w:id="39"/>
    </w:tbl>
    <w:p w14:paraId="7C3B980B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GB"/>
        </w:rPr>
      </w:pPr>
    </w:p>
    <w:p w14:paraId="796E107E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1544D9A1" w14:textId="4AA36532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GB"/>
        </w:rPr>
      </w:pPr>
      <w:r w:rsidRPr="005A0889">
        <w:rPr>
          <w:rFonts w:ascii="Calibri" w:hAnsi="Calibri" w:cs="Calibri"/>
          <w:b/>
          <w:bCs/>
          <w:lang w:val="en-US"/>
        </w:rPr>
        <w:lastRenderedPageBreak/>
        <w:t xml:space="preserve">Table S2: </w:t>
      </w:r>
      <w:r w:rsidRPr="005A0889">
        <w:rPr>
          <w:rFonts w:ascii="Calibri" w:hAnsi="Calibri" w:cs="Calibri"/>
          <w:b/>
          <w:bCs/>
          <w:lang w:val="en-GB"/>
        </w:rPr>
        <w:t>Complication rates by Postoperative Diarrhea Incidence at 30 days</w:t>
      </w:r>
    </w:p>
    <w:tbl>
      <w:tblPr>
        <w:tblpPr w:leftFromText="141" w:rightFromText="141" w:vertAnchor="text" w:horzAnchor="margin" w:tblpY="-5"/>
        <w:tblW w:w="8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656"/>
        <w:gridCol w:w="1558"/>
        <w:gridCol w:w="1709"/>
        <w:gridCol w:w="1285"/>
      </w:tblGrid>
      <w:tr w:rsidR="000C3649" w:rsidRPr="005A0889" w14:paraId="29842203" w14:textId="77777777" w:rsidTr="00B3622C">
        <w:trPr>
          <w:trHeight w:val="287"/>
        </w:trPr>
        <w:tc>
          <w:tcPr>
            <w:tcW w:w="2119" w:type="dxa"/>
            <w:noWrap/>
          </w:tcPr>
          <w:p w14:paraId="0D5DC43E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208" w:type="dxa"/>
            <w:gridSpan w:val="4"/>
            <w:noWrap/>
          </w:tcPr>
          <w:p w14:paraId="613E2E53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30 days</w:t>
            </w:r>
          </w:p>
        </w:tc>
      </w:tr>
      <w:tr w:rsidR="000C3649" w:rsidRPr="005A0889" w14:paraId="6F1A832D" w14:textId="77777777" w:rsidTr="00B3622C">
        <w:trPr>
          <w:trHeight w:val="287"/>
        </w:trPr>
        <w:tc>
          <w:tcPr>
            <w:tcW w:w="2119" w:type="dxa"/>
            <w:noWrap/>
            <w:hideMark/>
          </w:tcPr>
          <w:p w14:paraId="4D198A3B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Complication</w:t>
            </w:r>
          </w:p>
        </w:tc>
        <w:tc>
          <w:tcPr>
            <w:tcW w:w="1656" w:type="dxa"/>
            <w:noWrap/>
            <w:vAlign w:val="center"/>
            <w:hideMark/>
          </w:tcPr>
          <w:p w14:paraId="67D8DBAA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All paitents</w:t>
            </w:r>
          </w:p>
          <w:p w14:paraId="056FE79F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(N= 239)</w:t>
            </w:r>
          </w:p>
          <w:p w14:paraId="31157097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8D22AE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IT"/>
              </w:rPr>
              <w:t>Patients w/diarrhea</w:t>
            </w:r>
          </w:p>
          <w:p w14:paraId="27782E2D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it-IT"/>
              </w:rPr>
              <w:t>(N= 98)</w:t>
            </w:r>
          </w:p>
        </w:tc>
        <w:tc>
          <w:tcPr>
            <w:tcW w:w="1709" w:type="dxa"/>
            <w:noWrap/>
            <w:vAlign w:val="center"/>
            <w:hideMark/>
          </w:tcPr>
          <w:p w14:paraId="48903A55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Patients</w:t>
            </w:r>
          </w:p>
          <w:p w14:paraId="601A9B61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w/out diarrhea</w:t>
            </w:r>
          </w:p>
          <w:p w14:paraId="77C7C388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(N=141)</w:t>
            </w:r>
          </w:p>
        </w:tc>
        <w:tc>
          <w:tcPr>
            <w:tcW w:w="1283" w:type="dxa"/>
            <w:vAlign w:val="center"/>
          </w:tcPr>
          <w:p w14:paraId="45A53CCE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 w:rsidR="000C3649" w:rsidRPr="005A0889" w14:paraId="4ABD18BC" w14:textId="77777777" w:rsidTr="00B3622C">
        <w:trPr>
          <w:trHeight w:val="287"/>
        </w:trPr>
        <w:tc>
          <w:tcPr>
            <w:tcW w:w="2119" w:type="dxa"/>
            <w:noWrap/>
            <w:vAlign w:val="bottom"/>
            <w:hideMark/>
          </w:tcPr>
          <w:p w14:paraId="6727351B" w14:textId="77777777" w:rsidR="000C3649" w:rsidRPr="005A0889" w:rsidRDefault="000C3649" w:rsidP="00B362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OPF, No. (%)</w:t>
            </w:r>
          </w:p>
        </w:tc>
        <w:tc>
          <w:tcPr>
            <w:tcW w:w="1656" w:type="dxa"/>
            <w:noWrap/>
            <w:vAlign w:val="bottom"/>
            <w:hideMark/>
          </w:tcPr>
          <w:p w14:paraId="662D2C0A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 (19.0%)</w:t>
            </w:r>
          </w:p>
        </w:tc>
        <w:tc>
          <w:tcPr>
            <w:tcW w:w="1558" w:type="dxa"/>
            <w:noWrap/>
            <w:vAlign w:val="bottom"/>
            <w:hideMark/>
          </w:tcPr>
          <w:p w14:paraId="6DFF76AA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(10.2%)</w:t>
            </w:r>
          </w:p>
        </w:tc>
        <w:tc>
          <w:tcPr>
            <w:tcW w:w="1709" w:type="dxa"/>
            <w:noWrap/>
            <w:vAlign w:val="bottom"/>
            <w:hideMark/>
          </w:tcPr>
          <w:p w14:paraId="7C783B56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 (25.2%)</w:t>
            </w:r>
          </w:p>
        </w:tc>
        <w:tc>
          <w:tcPr>
            <w:tcW w:w="1283" w:type="dxa"/>
            <w:vAlign w:val="bottom"/>
          </w:tcPr>
          <w:p w14:paraId="2B893B85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0.004</w:t>
            </w:r>
          </w:p>
        </w:tc>
      </w:tr>
      <w:tr w:rsidR="000C3649" w:rsidRPr="005A0889" w14:paraId="09FD2C72" w14:textId="77777777" w:rsidTr="00B3622C">
        <w:trPr>
          <w:trHeight w:val="287"/>
        </w:trPr>
        <w:tc>
          <w:tcPr>
            <w:tcW w:w="2119" w:type="dxa"/>
            <w:noWrap/>
            <w:vAlign w:val="bottom"/>
            <w:hideMark/>
          </w:tcPr>
          <w:p w14:paraId="536ABFB5" w14:textId="77777777" w:rsidR="000C3649" w:rsidRPr="005A0889" w:rsidRDefault="000C3649" w:rsidP="00B362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PAP, No. (%)</w:t>
            </w:r>
          </w:p>
        </w:tc>
        <w:tc>
          <w:tcPr>
            <w:tcW w:w="1656" w:type="dxa"/>
            <w:noWrap/>
            <w:vAlign w:val="bottom"/>
            <w:hideMark/>
          </w:tcPr>
          <w:p w14:paraId="414973AC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 (9.7%)</w:t>
            </w:r>
          </w:p>
        </w:tc>
        <w:tc>
          <w:tcPr>
            <w:tcW w:w="1558" w:type="dxa"/>
            <w:noWrap/>
            <w:vAlign w:val="bottom"/>
            <w:hideMark/>
          </w:tcPr>
          <w:p w14:paraId="39E75D0F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 (9.1%)</w:t>
            </w:r>
          </w:p>
        </w:tc>
        <w:tc>
          <w:tcPr>
            <w:tcW w:w="1709" w:type="dxa"/>
            <w:noWrap/>
            <w:vAlign w:val="bottom"/>
            <w:hideMark/>
          </w:tcPr>
          <w:p w14:paraId="7BE9DE8A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 (10.1%)</w:t>
            </w:r>
          </w:p>
        </w:tc>
        <w:tc>
          <w:tcPr>
            <w:tcW w:w="1283" w:type="dxa"/>
            <w:vAlign w:val="bottom"/>
          </w:tcPr>
          <w:p w14:paraId="560B4905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08</w:t>
            </w:r>
          </w:p>
        </w:tc>
      </w:tr>
      <w:tr w:rsidR="000C3649" w:rsidRPr="005A0889" w14:paraId="12A5A313" w14:textId="77777777" w:rsidTr="00B3622C">
        <w:trPr>
          <w:trHeight w:val="287"/>
        </w:trPr>
        <w:tc>
          <w:tcPr>
            <w:tcW w:w="2119" w:type="dxa"/>
            <w:noWrap/>
            <w:vAlign w:val="bottom"/>
            <w:hideMark/>
          </w:tcPr>
          <w:p w14:paraId="509ECCE8" w14:textId="77777777" w:rsidR="000C3649" w:rsidRPr="005A0889" w:rsidRDefault="000C3649" w:rsidP="00B362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PH, No. (%)</w:t>
            </w:r>
          </w:p>
        </w:tc>
        <w:tc>
          <w:tcPr>
            <w:tcW w:w="1656" w:type="dxa"/>
            <w:noWrap/>
            <w:vAlign w:val="bottom"/>
            <w:hideMark/>
          </w:tcPr>
          <w:p w14:paraId="7727C2A9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7 (24%)</w:t>
            </w:r>
          </w:p>
        </w:tc>
        <w:tc>
          <w:tcPr>
            <w:tcW w:w="1558" w:type="dxa"/>
            <w:noWrap/>
            <w:vAlign w:val="bottom"/>
            <w:hideMark/>
          </w:tcPr>
          <w:p w14:paraId="4B63BA31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 (23.4%)</w:t>
            </w:r>
          </w:p>
        </w:tc>
        <w:tc>
          <w:tcPr>
            <w:tcW w:w="1709" w:type="dxa"/>
            <w:noWrap/>
            <w:vAlign w:val="bottom"/>
            <w:hideMark/>
          </w:tcPr>
          <w:p w14:paraId="4BEAB9C0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 (33.6%)</w:t>
            </w:r>
          </w:p>
        </w:tc>
        <w:tc>
          <w:tcPr>
            <w:tcW w:w="1283" w:type="dxa"/>
            <w:vAlign w:val="bottom"/>
          </w:tcPr>
          <w:p w14:paraId="06E4CD53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15</w:t>
            </w:r>
          </w:p>
        </w:tc>
      </w:tr>
      <w:tr w:rsidR="000C3649" w:rsidRPr="005A0889" w14:paraId="152C0175" w14:textId="77777777" w:rsidTr="00B3622C">
        <w:trPr>
          <w:trHeight w:val="287"/>
        </w:trPr>
        <w:tc>
          <w:tcPr>
            <w:tcW w:w="2119" w:type="dxa"/>
            <w:noWrap/>
            <w:vAlign w:val="bottom"/>
            <w:hideMark/>
          </w:tcPr>
          <w:p w14:paraId="776DD309" w14:textId="77777777" w:rsidR="000C3649" w:rsidRPr="005A0889" w:rsidRDefault="000C3649" w:rsidP="00B362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GE, No. (%)</w:t>
            </w:r>
          </w:p>
        </w:tc>
        <w:tc>
          <w:tcPr>
            <w:tcW w:w="1656" w:type="dxa"/>
            <w:noWrap/>
            <w:vAlign w:val="bottom"/>
            <w:hideMark/>
          </w:tcPr>
          <w:p w14:paraId="4B45F6E1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 (13.5%)</w:t>
            </w:r>
          </w:p>
        </w:tc>
        <w:tc>
          <w:tcPr>
            <w:tcW w:w="1558" w:type="dxa"/>
            <w:noWrap/>
            <w:vAlign w:val="bottom"/>
            <w:hideMark/>
          </w:tcPr>
          <w:p w14:paraId="561D0442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 (9.1%)</w:t>
            </w:r>
          </w:p>
        </w:tc>
        <w:tc>
          <w:tcPr>
            <w:tcW w:w="1709" w:type="dxa"/>
            <w:noWrap/>
            <w:vAlign w:val="bottom"/>
            <w:hideMark/>
          </w:tcPr>
          <w:p w14:paraId="32392EBF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 (16.5%)</w:t>
            </w:r>
          </w:p>
        </w:tc>
        <w:tc>
          <w:tcPr>
            <w:tcW w:w="1283" w:type="dxa"/>
            <w:vAlign w:val="bottom"/>
          </w:tcPr>
          <w:p w14:paraId="56C315E6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11</w:t>
            </w:r>
          </w:p>
        </w:tc>
      </w:tr>
      <w:tr w:rsidR="000C3649" w:rsidRPr="005A0889" w14:paraId="7FD3A327" w14:textId="77777777" w:rsidTr="00B3622C">
        <w:trPr>
          <w:trHeight w:val="287"/>
        </w:trPr>
        <w:tc>
          <w:tcPr>
            <w:tcW w:w="2119" w:type="dxa"/>
            <w:noWrap/>
            <w:vAlign w:val="bottom"/>
            <w:hideMark/>
          </w:tcPr>
          <w:p w14:paraId="5440A45E" w14:textId="77777777" w:rsidR="000C3649" w:rsidRPr="005A0889" w:rsidRDefault="000C3649" w:rsidP="00B362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hyle leak, No. (%)</w:t>
            </w:r>
          </w:p>
        </w:tc>
        <w:tc>
          <w:tcPr>
            <w:tcW w:w="1656" w:type="dxa"/>
            <w:noWrap/>
            <w:vAlign w:val="bottom"/>
            <w:hideMark/>
          </w:tcPr>
          <w:p w14:paraId="4EEE9333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 (6.8%)</w:t>
            </w:r>
          </w:p>
        </w:tc>
        <w:tc>
          <w:tcPr>
            <w:tcW w:w="1558" w:type="dxa"/>
            <w:noWrap/>
            <w:vAlign w:val="bottom"/>
            <w:hideMark/>
          </w:tcPr>
          <w:p w14:paraId="3191D854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 (13.3%)</w:t>
            </w:r>
          </w:p>
        </w:tc>
        <w:tc>
          <w:tcPr>
            <w:tcW w:w="1709" w:type="dxa"/>
            <w:noWrap/>
            <w:vAlign w:val="bottom"/>
            <w:hideMark/>
          </w:tcPr>
          <w:p w14:paraId="4324EF53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 (2.2%)</w:t>
            </w:r>
          </w:p>
        </w:tc>
        <w:tc>
          <w:tcPr>
            <w:tcW w:w="1283" w:type="dxa"/>
            <w:vAlign w:val="bottom"/>
          </w:tcPr>
          <w:p w14:paraId="7AFE10B3" w14:textId="77777777" w:rsidR="000C3649" w:rsidRPr="005A0889" w:rsidRDefault="000C3649" w:rsidP="00B362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A0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0C3649" w:rsidRPr="005A0889" w14:paraId="74469B1F" w14:textId="77777777" w:rsidTr="00B3622C">
        <w:trPr>
          <w:trHeight w:val="287"/>
        </w:trPr>
        <w:tc>
          <w:tcPr>
            <w:tcW w:w="8327" w:type="dxa"/>
            <w:gridSpan w:val="5"/>
            <w:noWrap/>
            <w:vAlign w:val="bottom"/>
          </w:tcPr>
          <w:p w14:paraId="75270062" w14:textId="77777777" w:rsidR="000C3649" w:rsidRPr="005A0889" w:rsidRDefault="000C3649" w:rsidP="00B3622C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A088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  <w:t>Abbreviations: POPF, postoperative pancreatic fistula; PPAP, post-pancreatectomy acute pancreatitis; PPH post-pancreatectomy hemorrhage; DGE, delayed gastric emptying.</w:t>
            </w:r>
          </w:p>
        </w:tc>
      </w:tr>
    </w:tbl>
    <w:p w14:paraId="53B9E747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1DEA61BE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43B46C6C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7BB04020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3399041C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103F8303" w14:textId="77777777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it-IT"/>
        </w:rPr>
      </w:pPr>
    </w:p>
    <w:p w14:paraId="6F91BF96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GB"/>
        </w:rPr>
      </w:pPr>
    </w:p>
    <w:p w14:paraId="456FD1DB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GB"/>
        </w:rPr>
      </w:pPr>
    </w:p>
    <w:p w14:paraId="6DD29BD8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43B18CC7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0D7289EF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DE801B1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1B71492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E8B9CA8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10A6B8B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4147E0AC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3A7F93C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5744063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249380E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BE03AEE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360B771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E69A6B3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921EBA1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20C42EF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C753366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2DC65ED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CD0609D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4A7E79DE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982F6B9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38A4304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551D995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1230C97C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5CA1CDB5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09838896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9B16FA6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BC32BD7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3345C342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128A63FB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0AEF315D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244C87E0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44BCAD71" w14:textId="77777777" w:rsidR="002D62C6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7E224EEB" w14:textId="443873BB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5A0889">
        <w:rPr>
          <w:rFonts w:ascii="Calibri" w:hAnsi="Calibri" w:cs="Calibri"/>
          <w:b/>
          <w:bCs/>
          <w:lang w:val="en-US"/>
        </w:rPr>
        <w:lastRenderedPageBreak/>
        <w:t>Figure S1: Study Flow Chart</w:t>
      </w:r>
    </w:p>
    <w:p w14:paraId="053A76F3" w14:textId="77777777" w:rsidR="000C3649" w:rsidRPr="005A0889" w:rsidRDefault="000C3649" w:rsidP="000C3649">
      <w:pPr>
        <w:spacing w:line="276" w:lineRule="auto"/>
        <w:jc w:val="center"/>
        <w:rPr>
          <w:rFonts w:ascii="Calibri" w:hAnsi="Calibri" w:cs="Calibri"/>
          <w:lang w:val="en-GB"/>
        </w:rPr>
      </w:pPr>
      <w:r w:rsidRPr="005A0889">
        <w:rPr>
          <w:noProof/>
          <w:lang w:val="en-GB" w:eastAsia="en-GB"/>
        </w:rPr>
        <w:drawing>
          <wp:inline distT="0" distB="0" distL="0" distR="0" wp14:anchorId="6C4B2ACE" wp14:editId="1AB603E5">
            <wp:extent cx="4758690" cy="3147060"/>
            <wp:effectExtent l="0" t="0" r="3810" b="0"/>
            <wp:docPr id="1245394458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394458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rcRect l="15626" t="10957" r="6619" b="20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690" cy="3147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1F935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lang w:val="en-GB"/>
        </w:rPr>
      </w:pPr>
    </w:p>
    <w:p w14:paraId="37487C9B" w14:textId="77777777" w:rsidR="002D62C6" w:rsidRPr="005A0889" w:rsidRDefault="002D62C6" w:rsidP="000C3649">
      <w:pPr>
        <w:spacing w:line="276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14:paraId="3F1D0030" w14:textId="77777777" w:rsidR="002D62C6" w:rsidRPr="005A0889" w:rsidRDefault="002D62C6" w:rsidP="000C3649">
      <w:pPr>
        <w:spacing w:line="276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14:paraId="13F2312F" w14:textId="72E10F83" w:rsidR="000C3649" w:rsidRPr="005A0889" w:rsidRDefault="000C3649" w:rsidP="000C3649">
      <w:pPr>
        <w:spacing w:line="276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5A0889">
        <w:rPr>
          <w:rFonts w:ascii="Calibri" w:hAnsi="Calibri" w:cs="Calibri"/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53C020C3" wp14:editId="0CB5B801">
            <wp:simplePos x="0" y="0"/>
            <wp:positionH relativeFrom="margin">
              <wp:align>center</wp:align>
            </wp:positionH>
            <wp:positionV relativeFrom="paragraph">
              <wp:posOffset>583565</wp:posOffset>
            </wp:positionV>
            <wp:extent cx="5645785" cy="3371850"/>
            <wp:effectExtent l="0" t="0" r="0" b="0"/>
            <wp:wrapTight wrapText="bothSides">
              <wp:wrapPolygon edited="0">
                <wp:start x="0" y="0"/>
                <wp:lineTo x="0" y="21478"/>
                <wp:lineTo x="21500" y="21478"/>
                <wp:lineTo x="21500" y="0"/>
                <wp:lineTo x="0" y="0"/>
              </wp:wrapPolygon>
            </wp:wrapTight>
            <wp:docPr id="395568145" name="Immagine 13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063258" name="Immagine 13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0889">
        <w:rPr>
          <w:rFonts w:ascii="Calibri" w:eastAsia="Times New Roman" w:hAnsi="Calibri" w:cs="Calibri"/>
          <w:b/>
          <w:bCs/>
          <w:color w:val="000000"/>
          <w:lang w:val="en-US" w:eastAsia="it-IT"/>
        </w:rPr>
        <w:t>Figure S2: Sankey diagram illustrating the evolution of diarrhea status from the preoperative baseline to 90 days postoperatively.</w:t>
      </w:r>
    </w:p>
    <w:p w14:paraId="4D55A420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9864779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5F70E3B7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08DCDFDD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4EAC739C" w14:textId="340E730D" w:rsidR="000C3649" w:rsidRPr="005A0889" w:rsidRDefault="002D62C6" w:rsidP="000C3649">
      <w:pPr>
        <w:spacing w:line="276" w:lineRule="auto"/>
        <w:jc w:val="both"/>
        <w:rPr>
          <w:rFonts w:ascii="Calibri" w:hAnsi="Calibri" w:cs="Calibri"/>
          <w:b/>
          <w:bCs/>
          <w:lang w:val="fr-FR"/>
        </w:rPr>
      </w:pPr>
      <w:r w:rsidRPr="005A0889">
        <w:rPr>
          <w:rFonts w:ascii="Calibri" w:hAnsi="Calibri" w:cs="Calibri"/>
          <w:b/>
          <w:bCs/>
          <w:lang w:val="fr-FR"/>
        </w:rPr>
        <w:lastRenderedPageBreak/>
        <w:t>Supplementary Appendixes</w:t>
      </w:r>
    </w:p>
    <w:p w14:paraId="6E352532" w14:textId="77777777" w:rsidR="0086675B" w:rsidRPr="005A0889" w:rsidRDefault="0086675B" w:rsidP="000C3649">
      <w:pPr>
        <w:spacing w:line="276" w:lineRule="auto"/>
        <w:jc w:val="both"/>
        <w:rPr>
          <w:rFonts w:ascii="Calibri" w:hAnsi="Calibri" w:cs="Calibri"/>
          <w:b/>
          <w:bCs/>
          <w:lang w:val="fr-FR"/>
        </w:rPr>
      </w:pPr>
    </w:p>
    <w:p w14:paraId="76224A03" w14:textId="3B6A4539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fr-FR"/>
        </w:rPr>
      </w:pPr>
      <w:r w:rsidRPr="005A0889">
        <w:rPr>
          <w:rFonts w:ascii="Calibri" w:hAnsi="Calibri" w:cs="Calibri"/>
          <w:b/>
          <w:bCs/>
          <w:lang w:val="fr-FR"/>
        </w:rPr>
        <w:t>Appendix 1: STIDAT-derived questionnaire</w:t>
      </w:r>
    </w:p>
    <w:p w14:paraId="1C7E39DF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fr-FR"/>
        </w:rPr>
      </w:pPr>
      <w:r w:rsidRPr="005A0889">
        <w:rPr>
          <w:rFonts w:ascii="Calibri" w:hAnsi="Calibri" w:cs="Calibri"/>
          <w:b/>
          <w:bCs/>
          <w:lang w:val="fr-FR"/>
        </w:rPr>
        <w:t>Onset and duration</w:t>
      </w:r>
    </w:p>
    <w:p w14:paraId="317EDF54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In the last 7 days, did you experience any diarrhea? (If no, skip to question 3).</w:t>
      </w:r>
    </w:p>
    <w:p w14:paraId="6B4A5FA5" w14:textId="77777777" w:rsidR="000C3649" w:rsidRPr="005A0889" w:rsidRDefault="000C3649" w:rsidP="000C3649">
      <w:pPr>
        <w:pStyle w:val="ListParagraph"/>
        <w:numPr>
          <w:ilvl w:val="1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If yes, how would you rate your diarrhea at your wrost?</w:t>
      </w:r>
    </w:p>
    <w:p w14:paraId="1F443DBF" w14:textId="77777777" w:rsidR="000C3649" w:rsidRPr="005A0889" w:rsidRDefault="000C3649" w:rsidP="0086675B">
      <w:pPr>
        <w:pStyle w:val="ListParagraph"/>
        <w:spacing w:after="0" w:line="276" w:lineRule="auto"/>
        <w:jc w:val="both"/>
        <w:rPr>
          <w:rFonts w:ascii="Calibri" w:hAnsi="Calibri" w:cs="Calibri"/>
        </w:rPr>
      </w:pPr>
      <w:r w:rsidRPr="005A0889">
        <w:rPr>
          <w:rFonts w:ascii="Calibri" w:hAnsi="Calibri" w:cs="Calibri"/>
          <w:lang w:val="en-US"/>
        </w:rPr>
        <w:t xml:space="preserve"> </w:t>
      </w:r>
      <w:r w:rsidRPr="005A0889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inline distT="0" distB="0" distL="0" distR="0" wp14:anchorId="3260A5B4" wp14:editId="40C1ABBA">
                <wp:extent cx="138223" cy="64549"/>
                <wp:effectExtent l="0" t="0" r="14605" b="12065"/>
                <wp:docPr id="1812340180" name="Rettangolo 1812340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8223" cy="645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A23217" id="Rettangolo 1812340180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<w10:anchorlock/>
              </v:rect>
            </w:pict>
          </mc:Fallback>
        </mc:AlternateContent>
      </w:r>
      <w:r w:rsidRPr="005A0889">
        <w:rPr>
          <w:rFonts w:ascii="Calibri" w:hAnsi="Calibri" w:cs="Calibri"/>
        </w:rPr>
        <w:t xml:space="preserve">  Minimal diarrhea  </w:t>
      </w:r>
      <w:r w:rsidRPr="005A0889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inline distT="0" distB="0" distL="0" distR="0" wp14:anchorId="60E5E765" wp14:editId="6EEAEBF3">
                <wp:extent cx="138223" cy="64549"/>
                <wp:effectExtent l="0" t="0" r="14605" b="12065"/>
                <wp:docPr id="1202004719" name="Rettangolo 1202004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8223" cy="645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1564DF" id="Rettangolo 1202004719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<w10:anchorlock/>
              </v:rect>
            </w:pict>
          </mc:Fallback>
        </mc:AlternateContent>
      </w:r>
      <w:r w:rsidRPr="005A0889">
        <w:rPr>
          <w:rFonts w:ascii="Calibri" w:hAnsi="Calibri" w:cs="Calibri"/>
        </w:rPr>
        <w:t xml:space="preserve"> Moderate diarrhea </w:t>
      </w:r>
      <w:r w:rsidRPr="005A0889">
        <w:rPr>
          <w:rFonts w:ascii="Calibri" w:hAnsi="Calibri" w:cs="Calibri"/>
          <w:noProof/>
          <w:lang w:val="en-GB" w:eastAsia="en-GB"/>
        </w:rPr>
        <mc:AlternateContent>
          <mc:Choice Requires="wps">
            <w:drawing>
              <wp:inline distT="0" distB="0" distL="0" distR="0" wp14:anchorId="456AB673" wp14:editId="29E62648">
                <wp:extent cx="138223" cy="64549"/>
                <wp:effectExtent l="0" t="0" r="14605" b="12065"/>
                <wp:docPr id="94592146" name="Rettangolo 94592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8223" cy="645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1B9441" id="Rettangolo 94592146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<w10:anchorlock/>
              </v:rect>
            </w:pict>
          </mc:Fallback>
        </mc:AlternateContent>
      </w:r>
      <w:r w:rsidRPr="005A0889">
        <w:rPr>
          <w:rFonts w:ascii="Calibri" w:hAnsi="Calibri" w:cs="Calibri"/>
        </w:rPr>
        <w:t xml:space="preserve"> Severe diarrhea </w:t>
      </w:r>
    </w:p>
    <w:p w14:paraId="18018528" w14:textId="77777777" w:rsidR="000C3649" w:rsidRPr="005A0889" w:rsidRDefault="000C3649" w:rsidP="0086675B">
      <w:pPr>
        <w:spacing w:line="276" w:lineRule="auto"/>
        <w:jc w:val="both"/>
        <w:rPr>
          <w:rFonts w:ascii="Calibri" w:hAnsi="Calibri" w:cs="Calibri"/>
          <w:b/>
          <w:bCs/>
        </w:rPr>
      </w:pPr>
      <w:r w:rsidRPr="005A0889">
        <w:rPr>
          <w:rFonts w:ascii="Calibri" w:hAnsi="Calibri" w:cs="Calibri"/>
          <w:b/>
          <w:bCs/>
        </w:rPr>
        <w:t>Stool frequency</w:t>
      </w:r>
    </w:p>
    <w:p w14:paraId="0D5E0EED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On average, how many times did you have diarrhea per day in the last 7 days? </w:t>
      </w:r>
    </w:p>
    <w:p w14:paraId="6C6F40D5" w14:textId="77777777" w:rsidR="000C3649" w:rsidRPr="005A0889" w:rsidRDefault="000C3649" w:rsidP="000C3649">
      <w:pPr>
        <w:pStyle w:val="ListParagraph"/>
        <w:spacing w:line="276" w:lineRule="auto"/>
        <w:ind w:left="36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____per day</w:t>
      </w:r>
    </w:p>
    <w:p w14:paraId="03172810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On average, how many times did you pass normal stool per day in the last 7 days? ____per day</w:t>
      </w:r>
    </w:p>
    <w:p w14:paraId="0C705502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5A0889">
        <w:rPr>
          <w:rFonts w:ascii="Calibri" w:hAnsi="Calibri" w:cs="Calibri"/>
          <w:b/>
          <w:bCs/>
          <w:lang w:val="en-US"/>
        </w:rPr>
        <w:t>Diarrhea-associated symptoms</w:t>
      </w:r>
    </w:p>
    <w:p w14:paraId="4C79DAFC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In the last 7 days, have you felt you suddenly had pass a stool? </w:t>
      </w:r>
    </w:p>
    <w:p w14:paraId="79D2C44B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In the last 7 days, did you have any abdominal discomfort? </w:t>
      </w:r>
    </w:p>
    <w:p w14:paraId="25C16DC7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In the last 7 days, were there times when you did not make it to the bathroom for a bowel movement? </w:t>
      </w:r>
    </w:p>
    <w:p w14:paraId="13D10245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5A0889">
        <w:rPr>
          <w:rFonts w:ascii="Calibri" w:hAnsi="Calibri" w:cs="Calibri"/>
          <w:b/>
          <w:bCs/>
          <w:lang w:val="en-US"/>
        </w:rPr>
        <w:t>Self-Treatment</w:t>
      </w:r>
    </w:p>
    <w:p w14:paraId="5450C4B1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Please, skip the question if you do not have diarrhea. This question patients to medications that you may have used in the last 7 days to help your diarrhea. Please complete the following table.</w:t>
      </w:r>
    </w:p>
    <w:tbl>
      <w:tblPr>
        <w:tblStyle w:val="TableGrid"/>
        <w:tblW w:w="0" w:type="auto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2091"/>
        <w:gridCol w:w="2038"/>
        <w:gridCol w:w="1536"/>
        <w:gridCol w:w="2262"/>
      </w:tblGrid>
      <w:tr w:rsidR="000C3649" w:rsidRPr="005A0889" w14:paraId="5DC7AA21" w14:textId="77777777" w:rsidTr="00B3622C">
        <w:tc>
          <w:tcPr>
            <w:tcW w:w="2091" w:type="dxa"/>
            <w:shd w:val="clear" w:color="auto" w:fill="DEEAF6" w:themeFill="accent5" w:themeFillTint="33"/>
          </w:tcPr>
          <w:p w14:paraId="619B50CA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Medication</w:t>
            </w:r>
          </w:p>
        </w:tc>
        <w:tc>
          <w:tcPr>
            <w:tcW w:w="2038" w:type="dxa"/>
            <w:shd w:val="clear" w:color="auto" w:fill="DEEAF6" w:themeFill="accent5" w:themeFillTint="33"/>
          </w:tcPr>
          <w:p w14:paraId="1E774AB9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Did you use the medication?</w:t>
            </w:r>
          </w:p>
        </w:tc>
        <w:tc>
          <w:tcPr>
            <w:tcW w:w="1536" w:type="dxa"/>
            <w:shd w:val="clear" w:color="auto" w:fill="DEEAF6" w:themeFill="accent5" w:themeFillTint="33"/>
          </w:tcPr>
          <w:p w14:paraId="617A5FEA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Amount used in total</w:t>
            </w:r>
          </w:p>
        </w:tc>
        <w:tc>
          <w:tcPr>
            <w:tcW w:w="2262" w:type="dxa"/>
            <w:shd w:val="clear" w:color="auto" w:fill="DEEAF6" w:themeFill="accent5" w:themeFillTint="33"/>
          </w:tcPr>
          <w:p w14:paraId="2EBE8381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Did it help your diarrhea</w:t>
            </w:r>
          </w:p>
        </w:tc>
      </w:tr>
      <w:tr w:rsidR="000C3649" w:rsidRPr="005A0889" w14:paraId="5DA75E22" w14:textId="77777777" w:rsidTr="00B3622C">
        <w:tc>
          <w:tcPr>
            <w:tcW w:w="2091" w:type="dxa"/>
            <w:shd w:val="clear" w:color="auto" w:fill="DEEAF6" w:themeFill="accent5" w:themeFillTint="33"/>
          </w:tcPr>
          <w:p w14:paraId="4FD68BA7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CREON</w:t>
            </w:r>
          </w:p>
          <w:p w14:paraId="74B8736F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(Pancreatic enzyme)</w:t>
            </w:r>
          </w:p>
        </w:tc>
        <w:tc>
          <w:tcPr>
            <w:tcW w:w="2038" w:type="dxa"/>
            <w:shd w:val="clear" w:color="auto" w:fill="DEEAF6" w:themeFill="accent5" w:themeFillTint="33"/>
          </w:tcPr>
          <w:p w14:paraId="63316D7F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D575D16" wp14:editId="1B9B1965">
                      <wp:extent cx="138223" cy="64549"/>
                      <wp:effectExtent l="0" t="0" r="14605" b="12065"/>
                      <wp:docPr id="1004145466" name="Rettangolo 1004145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452D020" id="Rettangolo 1004145466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YES      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829E9AC" wp14:editId="6AF624E1">
                      <wp:extent cx="138223" cy="64549"/>
                      <wp:effectExtent l="0" t="0" r="14605" b="12065"/>
                      <wp:docPr id="263931651" name="Rettangolo 2639316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99C2EF" id="Rettangolo 263931651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NO</w:t>
            </w:r>
          </w:p>
        </w:tc>
        <w:tc>
          <w:tcPr>
            <w:tcW w:w="1536" w:type="dxa"/>
            <w:shd w:val="clear" w:color="auto" w:fill="DEEAF6" w:themeFill="accent5" w:themeFillTint="33"/>
          </w:tcPr>
          <w:p w14:paraId="7A428ADB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5" w:themeFillTint="33"/>
          </w:tcPr>
          <w:p w14:paraId="65D5FF13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 xml:space="preserve">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FF1AAD2" wp14:editId="75332775">
                      <wp:extent cx="138223" cy="64549"/>
                      <wp:effectExtent l="0" t="0" r="14605" b="12065"/>
                      <wp:docPr id="2026157567" name="Rettangolo 2026157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D2FF23" id="Rettangolo 2026157567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YES        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67DA65E" wp14:editId="5D644F85">
                      <wp:extent cx="138223" cy="64549"/>
                      <wp:effectExtent l="0" t="0" r="14605" b="12065"/>
                      <wp:docPr id="1382265398" name="Rettangolo 1382265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CB087E" id="Rettangolo 1382265398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NO</w:t>
            </w:r>
          </w:p>
        </w:tc>
      </w:tr>
      <w:tr w:rsidR="000C3649" w:rsidRPr="005A0889" w14:paraId="14658D51" w14:textId="77777777" w:rsidTr="00B3622C">
        <w:tc>
          <w:tcPr>
            <w:tcW w:w="2091" w:type="dxa"/>
            <w:shd w:val="clear" w:color="auto" w:fill="DEEAF6" w:themeFill="accent5" w:themeFillTint="33"/>
          </w:tcPr>
          <w:p w14:paraId="78D31D35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IMODIUM (Loperamide)</w:t>
            </w:r>
          </w:p>
        </w:tc>
        <w:tc>
          <w:tcPr>
            <w:tcW w:w="2038" w:type="dxa"/>
            <w:shd w:val="clear" w:color="auto" w:fill="DEEAF6" w:themeFill="accent5" w:themeFillTint="33"/>
          </w:tcPr>
          <w:p w14:paraId="561478CF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C4B8651" wp14:editId="286CCBEF">
                      <wp:extent cx="138223" cy="64549"/>
                      <wp:effectExtent l="0" t="0" r="14605" b="12065"/>
                      <wp:docPr id="1917201140" name="Rettangolo 1917201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A847036" id="Rettangolo 1917201140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YES      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D86910" wp14:editId="39437177">
                      <wp:extent cx="138223" cy="64549"/>
                      <wp:effectExtent l="0" t="0" r="14605" b="12065"/>
                      <wp:docPr id="1536921386" name="Rettangolo 1536921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C18285B" id="Rettangolo 1536921386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NO</w:t>
            </w:r>
          </w:p>
        </w:tc>
        <w:tc>
          <w:tcPr>
            <w:tcW w:w="1536" w:type="dxa"/>
            <w:shd w:val="clear" w:color="auto" w:fill="DEEAF6" w:themeFill="accent5" w:themeFillTint="33"/>
          </w:tcPr>
          <w:p w14:paraId="6A6B6F18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5" w:themeFillTint="33"/>
          </w:tcPr>
          <w:p w14:paraId="3691DA04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 xml:space="preserve">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B64B65F" wp14:editId="11B55A0B">
                      <wp:extent cx="138223" cy="64549"/>
                      <wp:effectExtent l="0" t="0" r="14605" b="12065"/>
                      <wp:docPr id="1161390264" name="Rettangolo 1161390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B6B097" w14:textId="77777777" w:rsidR="000C3649" w:rsidRDefault="000C3649" w:rsidP="000C3649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B64B65F" id="Rettangolo 1161390264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r56iAIAAHEFAAAOAAAAZHJzL2Uyb0RvYy54bWysVN9P2zAQfp+0/8Hy+0hbCoOKFFUgpkkI&#10;qsHGs+vYxJLj82y3SffX72wnacXQHqblITr7vvvuh+/u6rprNNkJ5xWYkk5PJpQIw6FS5rWk35/v&#10;Pl1Q4gMzFdNgREn3wtPr5ccPV61diBnUoCvhCJIYv2htSesQ7KIoPK9Fw/wJWGFQKcE1LODRvRaV&#10;Yy2yN7qYTSbnRQuusg648B5vb7OSLhO/lIKHRym9CESXFGML6e/SfxP/xfKKLV4ds7XifRjsH6Jo&#10;mDLodKS6ZYGRrVN/UDWKO/AgwwmHpgApFRcpB8xmOnmTzVPNrEi5YHG8Hcvk/x8tf9g92bXDMrTW&#10;LzyKMYtOuoZIrewPfNOUF0ZKulS2/Vg20QXC8XJ6ejGbnVLCUXU+P5tfxqoWmSWyWefDFwENiUJJ&#10;HT5K4mS7ex8ydIBEuIE7pXV6GG3ihQetqniXDrEzxI12ZMfwTUM37b0dodB3tCwOKSUp7LWIFNp8&#10;E5KoCkOfpUBStx04GefChJy3r1klsquzCX6DsyGKlGgijMwSgxy5e4IBmUkG7px2j4+mIjXraDz5&#10;W2DZeLRInsGE0bhRBtx7BBqz6j1n/FCkXJpYpdBtOoREcQPVfu2Igzw13vI7hS94z3xYM4djggOF&#10;ox8e8Sc1tCWFXqKkBvfrvfuIx+5FLSUtjl1J/c8tc4IS/dVgX19O5/M4p+kwP/s8w4M71myONWbb&#10;3AB2wRSXjOVJjPigB1E6aF5wQ6yiV1Qxw9F3SXlww+Em5HWAO4aL1SrBcDYtC/fmyfJhAGKHPncv&#10;zNm+jQO2/wMMI8oWb7o5Y+PTGFhtA0iVWv1Q1770ONeph/odFBfH8TmhDpty+RsAAP//AwBQSwME&#10;FAAGAAgAAAAhAGODlo/YAAAAAwEAAA8AAABkcnMvZG93bnJldi54bWxMj8FqwzAQRO+F/oPYQm6N&#10;HGNCcS2HUOjNFBoX2qNibWwTaWUsJXby9dn00l4Whhlm3xSb2VlxxjH0nhSslgkIpMabnloFX/X7&#10;8wuIEDUZbT2hggsG2JSPD4XOjZ/oE8+72AouoZBrBV2MQy5laDp0Oiz9gMTewY9OR5ZjK82oJy53&#10;VqZJspZO98QfOj3gW4fNcXdyCkzjf7LqepkO9fUjqzNLVWW+lVo8zdtXEBHn+BeGOz6jQ8lMe38i&#10;E4RVwEPi72UvXfGKPWeSFGRZyP/s5Q0AAP//AwBQSwECLQAUAAYACAAAACEAtoM4kv4AAADhAQAA&#10;EwAAAAAAAAAAAAAAAAAAAAAAW0NvbnRlbnRfVHlwZXNdLnhtbFBLAQItABQABgAIAAAAIQA4/SH/&#10;1gAAAJQBAAALAAAAAAAAAAAAAAAAAC8BAABfcmVscy8ucmVsc1BLAQItABQABgAIAAAAIQAdir56&#10;iAIAAHEFAAAOAAAAAAAAAAAAAAAAAC4CAABkcnMvZTJvRG9jLnhtbFBLAQItABQABgAIAAAAIQBj&#10;g5aP2AAAAAMBAAAPAAAAAAAAAAAAAAAAAOIEAABkcnMvZG93bnJldi54bWxQSwUGAAAAAAQABADz&#10;AAAA5wUAAAAA&#10;" filled="f" strokecolor="black [3213]" strokeweight="1pt">
                      <v:textbox>
                        <w:txbxContent>
                          <w:p w14:paraId="3EB6B097" w14:textId="77777777" w:rsidR="000C3649" w:rsidRDefault="000C3649" w:rsidP="000C3649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YES         </w:t>
            </w:r>
            <w:r w:rsidRPr="005A0889">
              <w:rPr>
                <w:rFonts w:ascii="Calibri" w:hAnsi="Calibri" w:cs="Calibr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54C1177" wp14:editId="0246E849">
                      <wp:extent cx="138223" cy="64549"/>
                      <wp:effectExtent l="0" t="0" r="14605" b="12065"/>
                      <wp:docPr id="2133509542" name="Rettangolo 2133509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8223" cy="645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51F6E24" id="Rettangolo 2133509542" o:spid="_x0000_s1026" style="width:10.9pt;height:5.1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qNgQIAAGYFAAAOAAAAZHJzL2Uyb0RvYy54bWysVEtPGzEQvlfqf7B8L5uEQCFigyIQVSUE&#10;qNByNl6bteT1uGMnm/TXd+x9JKKoh6p7WM14Zr55z8XltrFsozAYcCWfHk04U05CZdxryb8/3Xw6&#10;4yxE4SphwamS71Tgl8uPHy5av1AzqMFWChmBuLBofcnrGP2iKIKsVSPCEXjlSKgBGxGJxdeiQtES&#10;emOL2WRyWrSAlUeQKgR6ve6EfJnxtVYy3msdVGS25BRbzH/M/5f0L5YXYvGKwtdG9mGIf4iiEcaR&#10;0xHqWkTB1mj+gGqMRAig45GEpgCtjVQ5B8pmOnmTzWMtvMq5UHGCH8sU/h+svNs8+gekMrQ+LAKR&#10;KYutxoZpa/wP6mnOiyJl21y23Vg2tY1M0uP0+Gw2O+ZMkuh0fjI/T1UtOpSE5jHELwoaloiSIzUl&#10;Y4rNbYid6qCS1B3cGGtzY6xLDwGsqdJbZtJkqCuLbCOop3E77b0daJHvZFnsU8pU3FmVIKz7pjQz&#10;FYU+y4HkadtjCimVi13eoRaV6lydTOgbnA1R5EQzYELWFOSI3QMMmh3IgN2l3esnU5WHdTSe/C2w&#10;zni0yJ7BxdG4MQ7wPQBLWfWeO/2hSF1pUpVeoNo9IEPoViV4eWOobbcixAeBtBu0RbTv8Z5+2kJb&#10;cugpzmrAX++9J30aWZJy1tKulTz8XAtUnNmvjob5fDqfp+XMzPzk84wYPJS8HErcurkCav2ULouX&#10;mUz60Q6kRmie6SysklcSCSfJd8llxIG5it0NoMMi1WqV1WghvYi37tHLYerTWD5tnwX6fnYjzfwd&#10;DHspFm9GuNNN/XCwWkfQJs/3vq59vWmZ8+D0hyddi0M+a+3P4/I3AAAA//8DAFBLAwQUAAYACAAA&#10;ACEAY4OWj9gAAAADAQAADwAAAGRycy9kb3ducmV2LnhtbEyPwWrDMBBE74X+g9hCbo0cY0JxLYdQ&#10;6M0UGhfao2JtbBNpZSwldvL12fTSXhaGGWbfFJvZWXHGMfSeFKyWCQikxpueWgVf9fvzC4gQNRlt&#10;PaGCCwbYlI8Phc6Nn+gTz7vYCi6hkGsFXYxDLmVoOnQ6LP2AxN7Bj05HlmMrzagnLndWpkmylk73&#10;xB86PeBbh81xd3IKTON/sup6mQ719SOrM0tVZb6VWjzN21cQEef4F4Y7PqNDyUx7fyIThFXAQ+Lv&#10;ZS9d8Yo9Z5IUZFnI/+zlDQAA//8DAFBLAQItABQABgAIAAAAIQC2gziS/gAAAOEBAAATAAAAAAAA&#10;AAAAAAAAAAAAAABbQ29udGVudF9UeXBlc10ueG1sUEsBAi0AFAAGAAgAAAAhADj9If/WAAAAlAEA&#10;AAsAAAAAAAAAAAAAAAAALwEAAF9yZWxzLy5yZWxzUEsBAi0AFAAGAAgAAAAhAAKhuo2BAgAAZgUA&#10;AA4AAAAAAAAAAAAAAAAALgIAAGRycy9lMm9Eb2MueG1sUEsBAi0AFAAGAAgAAAAhAGODlo/YAAAA&#10;AwEAAA8AAAAAAAAAAAAAAAAA2wQAAGRycy9kb3ducmV2LnhtbFBLBQYAAAAABAAEAPMAAADgBQAA&#10;AAA=&#10;" filled="f" strokecolor="black [3213]" strokeweight="1pt">
                      <w10:anchorlock/>
                    </v:rect>
                  </w:pict>
                </mc:Fallback>
              </mc:AlternateContent>
            </w:r>
            <w:r w:rsidRPr="005A0889">
              <w:rPr>
                <w:rFonts w:ascii="Calibri" w:hAnsi="Calibri" w:cs="Calibri"/>
                <w:lang w:val="en-US"/>
              </w:rPr>
              <w:t xml:space="preserve"> NO</w:t>
            </w:r>
          </w:p>
        </w:tc>
      </w:tr>
    </w:tbl>
    <w:p w14:paraId="569C56BF" w14:textId="77777777" w:rsidR="000C3649" w:rsidRPr="005A0889" w:rsidRDefault="000C3649" w:rsidP="000C3649">
      <w:pPr>
        <w:pStyle w:val="ListParagraph"/>
        <w:spacing w:line="276" w:lineRule="auto"/>
        <w:ind w:left="0"/>
        <w:jc w:val="both"/>
        <w:rPr>
          <w:rFonts w:ascii="Calibri" w:hAnsi="Calibri" w:cs="Calibri"/>
          <w:b/>
          <w:bCs/>
          <w:lang w:val="en-US"/>
        </w:rPr>
      </w:pPr>
      <w:r w:rsidRPr="005A0889">
        <w:rPr>
          <w:rFonts w:ascii="Calibri" w:hAnsi="Calibri" w:cs="Calibri"/>
          <w:b/>
          <w:bCs/>
          <w:lang w:val="en-US"/>
        </w:rPr>
        <w:t>Impact on quality of life</w:t>
      </w:r>
    </w:p>
    <w:p w14:paraId="46B8CD2E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Rank how much your bowel habits in the last 7 days have affected your ability to perform work or daily activities of living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3649" w:rsidRPr="005A0889" w14:paraId="314AEE92" w14:textId="77777777" w:rsidTr="00B3622C">
        <w:trPr>
          <w:trHeight w:val="332"/>
        </w:trPr>
        <w:tc>
          <w:tcPr>
            <w:tcW w:w="709" w:type="dxa"/>
            <w:vAlign w:val="center"/>
          </w:tcPr>
          <w:p w14:paraId="3AA437DA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8FF6D6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A13EB26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930BA2A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D62C14A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09DFA2A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779305A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5E4BF2BD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22AC233D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40D0A830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1FD108CA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0</w:t>
            </w:r>
          </w:p>
        </w:tc>
      </w:tr>
    </w:tbl>
    <w:p w14:paraId="22AF31EE" w14:textId="77777777" w:rsidR="000C3649" w:rsidRPr="005A0889" w:rsidRDefault="000C3649" w:rsidP="000C3649">
      <w:pPr>
        <w:pStyle w:val="ListParagraph"/>
        <w:spacing w:line="276" w:lineRule="auto"/>
        <w:ind w:left="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       No impact                                                                                               Extreme impact</w:t>
      </w:r>
    </w:p>
    <w:p w14:paraId="361B379A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Rank how much your bowel habits in the last 7 days have affected your energy level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3649" w:rsidRPr="005A0889" w14:paraId="629FB7CC" w14:textId="77777777" w:rsidTr="00B3622C">
        <w:trPr>
          <w:trHeight w:val="332"/>
        </w:trPr>
        <w:tc>
          <w:tcPr>
            <w:tcW w:w="709" w:type="dxa"/>
            <w:vAlign w:val="center"/>
          </w:tcPr>
          <w:p w14:paraId="4D30D50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5685AD5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F71848D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0F719FE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2AD206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56C013DC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1C6CAF8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62656315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66971869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4D9050AE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34740990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0</w:t>
            </w:r>
          </w:p>
        </w:tc>
      </w:tr>
    </w:tbl>
    <w:p w14:paraId="245AE8D3" w14:textId="77777777" w:rsidR="000C3649" w:rsidRPr="005A0889" w:rsidRDefault="000C3649" w:rsidP="000C3649">
      <w:pPr>
        <w:pStyle w:val="ListParagraph"/>
        <w:spacing w:line="276" w:lineRule="auto"/>
        <w:ind w:left="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       No impact                                                                                                   Extreme impact</w:t>
      </w:r>
    </w:p>
    <w:p w14:paraId="4EA2A6B7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Rank how much your bowel habits in the last 7 days affected your mood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3649" w:rsidRPr="005A0889" w14:paraId="5F223561" w14:textId="77777777" w:rsidTr="00B3622C">
        <w:trPr>
          <w:trHeight w:val="332"/>
        </w:trPr>
        <w:tc>
          <w:tcPr>
            <w:tcW w:w="709" w:type="dxa"/>
            <w:vAlign w:val="center"/>
          </w:tcPr>
          <w:p w14:paraId="50E29FEF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11E6B6B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70BA850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544C0A2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99EC9D7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BB1FF6B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16A07C32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25C95937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38705EA9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49EC3E67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0722DA6D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0</w:t>
            </w:r>
          </w:p>
        </w:tc>
      </w:tr>
    </w:tbl>
    <w:p w14:paraId="3E66A367" w14:textId="77777777" w:rsidR="000C3649" w:rsidRPr="005A0889" w:rsidRDefault="000C3649" w:rsidP="000C3649">
      <w:pPr>
        <w:pStyle w:val="ListParagraph"/>
        <w:spacing w:line="276" w:lineRule="auto"/>
        <w:ind w:left="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       No impact                                                                                                           Extreme impact</w:t>
      </w:r>
    </w:p>
    <w:p w14:paraId="0297861B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Runk how much your diarrhea has affected your family life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3649" w:rsidRPr="005A0889" w14:paraId="3EEABBB6" w14:textId="77777777" w:rsidTr="00B3622C">
        <w:trPr>
          <w:trHeight w:val="332"/>
        </w:trPr>
        <w:tc>
          <w:tcPr>
            <w:tcW w:w="709" w:type="dxa"/>
            <w:vAlign w:val="center"/>
          </w:tcPr>
          <w:p w14:paraId="0A006B9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D2B3E2B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EFCD3B4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4524DA6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479A80E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3A30F741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038A4E1C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6BE34550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08E6F04C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1E9D4C2F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13805FDF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0</w:t>
            </w:r>
          </w:p>
        </w:tc>
      </w:tr>
    </w:tbl>
    <w:p w14:paraId="4E301CD1" w14:textId="77777777" w:rsidR="000C3649" w:rsidRPr="005A0889" w:rsidRDefault="000C3649" w:rsidP="000C3649">
      <w:pPr>
        <w:pStyle w:val="ListParagraph"/>
        <w:spacing w:line="276" w:lineRule="auto"/>
        <w:ind w:left="36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 xml:space="preserve">No impact                                                                                                           Extreme impact           </w:t>
      </w:r>
    </w:p>
    <w:p w14:paraId="26CE66C1" w14:textId="77777777" w:rsidR="000C3649" w:rsidRPr="005A0889" w:rsidRDefault="000C3649" w:rsidP="000C3649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Rank how much your diarrhea has affected your social life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C3649" w:rsidRPr="005A0889" w14:paraId="3B132CE5" w14:textId="77777777" w:rsidTr="00B3622C">
        <w:trPr>
          <w:trHeight w:val="332"/>
        </w:trPr>
        <w:tc>
          <w:tcPr>
            <w:tcW w:w="709" w:type="dxa"/>
            <w:vAlign w:val="center"/>
          </w:tcPr>
          <w:p w14:paraId="5748B202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1AE1E3E6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6F0BAFB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C421383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4DF36ABF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0E52F948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031F51B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3794DE42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651F4E76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7D11DF74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31B65622" w14:textId="77777777" w:rsidR="000C3649" w:rsidRPr="005A0889" w:rsidRDefault="000C3649" w:rsidP="00B3622C">
            <w:pPr>
              <w:pStyle w:val="ListParagraph"/>
              <w:spacing w:line="276" w:lineRule="auto"/>
              <w:ind w:left="0"/>
              <w:jc w:val="both"/>
              <w:rPr>
                <w:rFonts w:ascii="Calibri" w:hAnsi="Calibri" w:cs="Calibri"/>
                <w:lang w:val="en-US"/>
              </w:rPr>
            </w:pPr>
            <w:r w:rsidRPr="005A0889">
              <w:rPr>
                <w:rFonts w:ascii="Calibri" w:hAnsi="Calibri" w:cs="Calibri"/>
                <w:lang w:val="en-US"/>
              </w:rPr>
              <w:t>10</w:t>
            </w:r>
          </w:p>
        </w:tc>
      </w:tr>
    </w:tbl>
    <w:p w14:paraId="69AE1F29" w14:textId="77777777" w:rsidR="000C3649" w:rsidRPr="005A0889" w:rsidRDefault="000C3649" w:rsidP="000C3649">
      <w:pPr>
        <w:pStyle w:val="ListParagraph"/>
        <w:spacing w:line="276" w:lineRule="auto"/>
        <w:ind w:left="360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No impact                                                                                                             Extreme impact</w:t>
      </w:r>
    </w:p>
    <w:p w14:paraId="57EE5D28" w14:textId="18AE529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b/>
          <w:bCs/>
        </w:rPr>
      </w:pPr>
      <w:r w:rsidRPr="005A0889">
        <w:rPr>
          <w:rFonts w:ascii="Calibri" w:hAnsi="Calibri" w:cs="Calibri"/>
          <w:b/>
          <w:bCs/>
        </w:rPr>
        <w:lastRenderedPageBreak/>
        <w:t xml:space="preserve">Appendix </w:t>
      </w:r>
      <w:r w:rsidR="00A34D77" w:rsidRPr="005A0889">
        <w:rPr>
          <w:rFonts w:ascii="Calibri" w:hAnsi="Calibri" w:cs="Calibri"/>
          <w:b/>
          <w:bCs/>
        </w:rPr>
        <w:t>2</w:t>
      </w:r>
      <w:r w:rsidRPr="005A0889">
        <w:rPr>
          <w:rFonts w:ascii="Calibri" w:hAnsi="Calibri" w:cs="Calibri"/>
          <w:b/>
          <w:bCs/>
        </w:rPr>
        <w:t xml:space="preserve">. Scoring syste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54"/>
        <w:gridCol w:w="2643"/>
      </w:tblGrid>
      <w:tr w:rsidR="000C3649" w:rsidRPr="005A0889" w14:paraId="75C1661A" w14:textId="77777777" w:rsidTr="00B3622C">
        <w:tc>
          <w:tcPr>
            <w:tcW w:w="2830" w:type="dxa"/>
          </w:tcPr>
          <w:p w14:paraId="6E78ABA2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</w:pPr>
            <w:r w:rsidRPr="005A0889"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  <w:t>Components</w:t>
            </w:r>
          </w:p>
        </w:tc>
        <w:tc>
          <w:tcPr>
            <w:tcW w:w="2454" w:type="dxa"/>
          </w:tcPr>
          <w:p w14:paraId="265D5978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</w:pPr>
            <w:r w:rsidRPr="005A0889"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  <w:t>Proportion explaining diarrhea</w:t>
            </w:r>
          </w:p>
        </w:tc>
        <w:tc>
          <w:tcPr>
            <w:tcW w:w="2643" w:type="dxa"/>
          </w:tcPr>
          <w:p w14:paraId="663E0E8F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</w:pPr>
            <w:r w:rsidRPr="005A0889"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  <w:t>Score calculation</w:t>
            </w:r>
          </w:p>
        </w:tc>
      </w:tr>
      <w:tr w:rsidR="000C3649" w:rsidRPr="005A0889" w14:paraId="0C0C006B" w14:textId="77777777" w:rsidTr="00B3622C">
        <w:tc>
          <w:tcPr>
            <w:tcW w:w="2830" w:type="dxa"/>
          </w:tcPr>
          <w:p w14:paraId="1776F1B4" w14:textId="77777777" w:rsidR="000C3649" w:rsidRPr="005A0889" w:rsidRDefault="000C3649" w:rsidP="00B3622C">
            <w:pPr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Factor 1. Patient’s perception of diarrhea </w:t>
            </w:r>
          </w:p>
          <w:p w14:paraId="49233C6A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resence of diarrhea</w:t>
            </w:r>
          </w:p>
          <w:p w14:paraId="67D186EC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Severity of diarrhea</w:t>
            </w:r>
          </w:p>
          <w:p w14:paraId="6C31F275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resence of urgency</w:t>
            </w:r>
          </w:p>
        </w:tc>
        <w:tc>
          <w:tcPr>
            <w:tcW w:w="2454" w:type="dxa"/>
          </w:tcPr>
          <w:p w14:paraId="532F73D4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5E7B79A2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41F63217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193</w:t>
            </w:r>
          </w:p>
          <w:p w14:paraId="1CEC67F6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529</w:t>
            </w:r>
          </w:p>
          <w:p w14:paraId="345D0669" w14:textId="77777777" w:rsidR="000C3649" w:rsidRPr="005A0889" w:rsidRDefault="000C3649" w:rsidP="000C3649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48</w:t>
            </w:r>
          </w:p>
        </w:tc>
        <w:tc>
          <w:tcPr>
            <w:tcW w:w="2643" w:type="dxa"/>
          </w:tcPr>
          <w:p w14:paraId="6FCBACE7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73B5140C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04CF1390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1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x 0.193</w:t>
            </w:r>
          </w:p>
          <w:p w14:paraId="172E30E4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 xml:space="preserve">2 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x 0.529</w:t>
            </w:r>
          </w:p>
          <w:p w14:paraId="6216496F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1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x 0.048</w:t>
            </w:r>
          </w:p>
        </w:tc>
      </w:tr>
      <w:tr w:rsidR="000C3649" w:rsidRPr="005A0889" w14:paraId="43F9ED86" w14:textId="77777777" w:rsidTr="00B3622C">
        <w:tc>
          <w:tcPr>
            <w:tcW w:w="2830" w:type="dxa"/>
          </w:tcPr>
          <w:p w14:paraId="4378BB39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Factor 2. Bowel movement frequency </w:t>
            </w:r>
          </w:p>
          <w:p w14:paraId="09B355F3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umber of bowel movements</w:t>
            </w:r>
          </w:p>
          <w:p w14:paraId="3FF4EF65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umber of diarrhea episodes</w:t>
            </w:r>
          </w:p>
          <w:p w14:paraId="3290BE4C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Medication use</w:t>
            </w:r>
          </w:p>
          <w:p w14:paraId="75E143D2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Quality of life</w:t>
            </w:r>
          </w:p>
          <w:p w14:paraId="5DF3C3CD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2454" w:type="dxa"/>
          </w:tcPr>
          <w:p w14:paraId="6BAB7AB1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2C8ED5BB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7EAA4377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50</w:t>
            </w:r>
          </w:p>
          <w:p w14:paraId="64EB38F2" w14:textId="77777777" w:rsidR="000C3649" w:rsidRPr="005A0889" w:rsidRDefault="000C3649" w:rsidP="00B3622C">
            <w:pPr>
              <w:pStyle w:val="ListParagraph"/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2EF47A8D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161</w:t>
            </w:r>
          </w:p>
          <w:p w14:paraId="740E3681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604DF769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60</w:t>
            </w:r>
          </w:p>
          <w:p w14:paraId="2A195D6C" w14:textId="77777777" w:rsidR="000C3649" w:rsidRPr="005A0889" w:rsidRDefault="000C3649" w:rsidP="000C3649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- 0.048</w:t>
            </w:r>
          </w:p>
        </w:tc>
        <w:tc>
          <w:tcPr>
            <w:tcW w:w="2643" w:type="dxa"/>
          </w:tcPr>
          <w:p w14:paraId="2A21CFC1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6E2BD895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2320B22F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 xml:space="preserve">3 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x 0.050</w:t>
            </w:r>
          </w:p>
          <w:p w14:paraId="386077D6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67E22083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3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x 0.161</w:t>
            </w:r>
          </w:p>
          <w:p w14:paraId="69061E46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2AC457B8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</w:rPr>
              <w:t>1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</w:rPr>
              <w:t xml:space="preserve"> x 0.060</w:t>
            </w:r>
          </w:p>
          <w:p w14:paraId="49660416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vertAlign w:val="subscript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</w:rPr>
              <w:t xml:space="preserve">Avarage N 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bscript"/>
              </w:rPr>
              <w:t>1-5</w:t>
            </w:r>
          </w:p>
          <w:p w14:paraId="69B79C74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</w:rPr>
              <w:t>x – 0.048</w:t>
            </w:r>
          </w:p>
        </w:tc>
      </w:tr>
      <w:tr w:rsidR="000C3649" w:rsidRPr="005A0889" w14:paraId="6F0EA64E" w14:textId="77777777" w:rsidTr="00B3622C">
        <w:tc>
          <w:tcPr>
            <w:tcW w:w="2830" w:type="dxa"/>
          </w:tcPr>
          <w:p w14:paraId="661A1049" w14:textId="77777777" w:rsidR="000C3649" w:rsidRPr="005A0889" w:rsidRDefault="000C3649" w:rsidP="00B3622C">
            <w:pPr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Factor 3. Fecal Incontinence</w:t>
            </w:r>
          </w:p>
          <w:p w14:paraId="10EF9BDC" w14:textId="77777777" w:rsidR="000C3649" w:rsidRPr="005A0889" w:rsidRDefault="000C3649" w:rsidP="000C3649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resence of fecal incontinence</w:t>
            </w:r>
          </w:p>
        </w:tc>
        <w:tc>
          <w:tcPr>
            <w:tcW w:w="2454" w:type="dxa"/>
          </w:tcPr>
          <w:p w14:paraId="533B0A82" w14:textId="77777777" w:rsidR="000C3649" w:rsidRPr="005A0889" w:rsidRDefault="000C3649" w:rsidP="00B3622C">
            <w:pPr>
              <w:pStyle w:val="ListParagraph"/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1B0EF0ED" w14:textId="77777777" w:rsidR="000C3649" w:rsidRPr="005A0889" w:rsidRDefault="000C3649" w:rsidP="000C3649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16</w:t>
            </w:r>
          </w:p>
        </w:tc>
        <w:tc>
          <w:tcPr>
            <w:tcW w:w="2643" w:type="dxa"/>
          </w:tcPr>
          <w:p w14:paraId="273D6374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791D2B2F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1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x 0032</w:t>
            </w:r>
          </w:p>
        </w:tc>
      </w:tr>
      <w:tr w:rsidR="000C3649" w:rsidRPr="005A0889" w14:paraId="66D7AA97" w14:textId="77777777" w:rsidTr="00B3622C">
        <w:tc>
          <w:tcPr>
            <w:tcW w:w="2830" w:type="dxa"/>
          </w:tcPr>
          <w:p w14:paraId="200EDE79" w14:textId="77777777" w:rsidR="000C3649" w:rsidRPr="005A0889" w:rsidRDefault="000C3649" w:rsidP="00B3622C">
            <w:pPr>
              <w:spacing w:line="276" w:lineRule="auto"/>
              <w:jc w:val="both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Factor 4. Abdominal symptoms.</w:t>
            </w:r>
          </w:p>
          <w:p w14:paraId="75797D3A" w14:textId="77777777" w:rsidR="000C3649" w:rsidRPr="005A0889" w:rsidRDefault="000C3649" w:rsidP="000C3649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Presence of abdominal spasm</w:t>
            </w:r>
          </w:p>
          <w:p w14:paraId="50C61FE4" w14:textId="77777777" w:rsidR="000C3649" w:rsidRPr="005A0889" w:rsidRDefault="000C3649" w:rsidP="000C3649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Presence of abdominal discomfort </w:t>
            </w:r>
          </w:p>
        </w:tc>
        <w:tc>
          <w:tcPr>
            <w:tcW w:w="2454" w:type="dxa"/>
          </w:tcPr>
          <w:p w14:paraId="5BC2578D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49A5A160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722CC1F4" w14:textId="77777777" w:rsidR="000C3649" w:rsidRPr="005A0889" w:rsidRDefault="000C3649" w:rsidP="000C3649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32</w:t>
            </w:r>
          </w:p>
          <w:p w14:paraId="3A19A4ED" w14:textId="77777777" w:rsidR="000C3649" w:rsidRPr="005A0889" w:rsidRDefault="000C3649" w:rsidP="00B3622C">
            <w:pPr>
              <w:pStyle w:val="ListParagraph"/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04D8F889" w14:textId="77777777" w:rsidR="000C3649" w:rsidRPr="005A0889" w:rsidRDefault="000C3649" w:rsidP="000C3649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0.031</w:t>
            </w:r>
          </w:p>
          <w:p w14:paraId="12C34A7B" w14:textId="77777777" w:rsidR="000C3649" w:rsidRPr="005A0889" w:rsidRDefault="000C3649" w:rsidP="00B3622C">
            <w:pPr>
              <w:pStyle w:val="ListParagraph"/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2643" w:type="dxa"/>
          </w:tcPr>
          <w:p w14:paraId="690D18B0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36790722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5C136C1B" w14:textId="77777777" w:rsidR="000C3649" w:rsidRPr="005A0889" w:rsidRDefault="000C3649" w:rsidP="00B3622C">
            <w:pPr>
              <w:pStyle w:val="ListParagraph"/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 xml:space="preserve">1 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x 0.032</w:t>
            </w:r>
          </w:p>
          <w:p w14:paraId="70272FF5" w14:textId="77777777" w:rsidR="000C3649" w:rsidRPr="005A0889" w:rsidRDefault="000C3649" w:rsidP="00B3622C">
            <w:pPr>
              <w:spacing w:line="276" w:lineRule="auto"/>
              <w:ind w:left="359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2A67B647" w14:textId="77777777" w:rsidR="000C3649" w:rsidRPr="005A0889" w:rsidRDefault="000C3649" w:rsidP="00B3622C">
            <w:pPr>
              <w:pStyle w:val="ListParagraph"/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N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1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x 0.031</w:t>
            </w:r>
          </w:p>
          <w:p w14:paraId="67C88766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12FF4A72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C3649" w:rsidRPr="005A0889" w14:paraId="7028113B" w14:textId="77777777" w:rsidTr="00B3622C">
        <w:tc>
          <w:tcPr>
            <w:tcW w:w="2830" w:type="dxa"/>
          </w:tcPr>
          <w:p w14:paraId="7AB83F04" w14:textId="77777777" w:rsidR="000C3649" w:rsidRPr="005A0889" w:rsidRDefault="000C3649" w:rsidP="00B3622C">
            <w:pPr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TOTAL</w:t>
            </w:r>
          </w:p>
        </w:tc>
        <w:tc>
          <w:tcPr>
            <w:tcW w:w="2454" w:type="dxa"/>
          </w:tcPr>
          <w:p w14:paraId="09566655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2643" w:type="dxa"/>
          </w:tcPr>
          <w:p w14:paraId="52A07151" w14:textId="77777777" w:rsidR="000C3649" w:rsidRPr="005A0889" w:rsidRDefault="000C3649" w:rsidP="00B3622C">
            <w:pPr>
              <w:spacing w:line="276" w:lineRule="auto"/>
              <w:jc w:val="center"/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</w:pPr>
            <w:r w:rsidRPr="005A088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Sum of component scores +0.48</w:t>
            </w:r>
            <w:r w:rsidRPr="005A0889">
              <w:rPr>
                <w:rFonts w:ascii="Calibri" w:hAnsi="Calibri" w:cs="Calibri"/>
                <w:color w:val="212121"/>
                <w:shd w:val="clear" w:color="auto" w:fill="FFFFFF"/>
                <w:vertAlign w:val="superscript"/>
                <w:lang w:val="en-US"/>
              </w:rPr>
              <w:t>*</w:t>
            </w:r>
          </w:p>
        </w:tc>
      </w:tr>
    </w:tbl>
    <w:p w14:paraId="4C29F859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0129482D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N</w:t>
      </w:r>
      <w:r w:rsidRPr="005A0889">
        <w:rPr>
          <w:rFonts w:ascii="Calibri" w:hAnsi="Calibri" w:cs="Calibri"/>
          <w:vertAlign w:val="superscript"/>
          <w:lang w:val="en-US"/>
        </w:rPr>
        <w:t>1</w:t>
      </w:r>
      <w:r w:rsidRPr="005A0889">
        <w:rPr>
          <w:rFonts w:ascii="Calibri" w:hAnsi="Calibri" w:cs="Calibri"/>
          <w:lang w:val="en-US"/>
        </w:rPr>
        <w:t>: yes = 1 no = 0</w:t>
      </w:r>
    </w:p>
    <w:p w14:paraId="27C291A8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N</w:t>
      </w:r>
      <w:r w:rsidRPr="005A0889">
        <w:rPr>
          <w:rFonts w:ascii="Calibri" w:hAnsi="Calibri" w:cs="Calibri"/>
          <w:vertAlign w:val="superscript"/>
          <w:lang w:val="en-US"/>
        </w:rPr>
        <w:t>2</w:t>
      </w:r>
      <w:r w:rsidRPr="005A0889">
        <w:rPr>
          <w:rFonts w:ascii="Calibri" w:hAnsi="Calibri" w:cs="Calibri"/>
          <w:lang w:val="en-US"/>
        </w:rPr>
        <w:t>: no = 0, mild = 1, moderate = 2, severe = 3</w:t>
      </w:r>
    </w:p>
    <w:p w14:paraId="6E5AB36B" w14:textId="77777777" w:rsidR="000C3649" w:rsidRPr="005A0889" w:rsidRDefault="000C3649" w:rsidP="000C3649">
      <w:pPr>
        <w:spacing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N</w:t>
      </w:r>
      <w:r w:rsidRPr="005A0889">
        <w:rPr>
          <w:rFonts w:ascii="Calibri" w:hAnsi="Calibri" w:cs="Calibri"/>
          <w:vertAlign w:val="superscript"/>
          <w:lang w:val="en-US"/>
        </w:rPr>
        <w:t>3</w:t>
      </w:r>
      <w:r w:rsidRPr="005A0889">
        <w:rPr>
          <w:rFonts w:ascii="Calibri" w:hAnsi="Calibri" w:cs="Calibri"/>
          <w:lang w:val="en-US"/>
        </w:rPr>
        <w:t>: an integer of n</w:t>
      </w:r>
      <w:r w:rsidRPr="005A0889">
        <w:rPr>
          <w:rFonts w:ascii="Calibri" w:hAnsi="Calibri" w:cs="Calibri"/>
          <w:lang w:val="en-US"/>
        </w:rPr>
        <w:sym w:font="Symbol" w:char="F0B3"/>
      </w:r>
      <w:r w:rsidRPr="005A0889">
        <w:rPr>
          <w:rFonts w:ascii="Calibri" w:hAnsi="Calibri" w:cs="Calibri"/>
          <w:lang w:val="en-US"/>
        </w:rPr>
        <w:t xml:space="preserve">0 </w:t>
      </w:r>
    </w:p>
    <w:p w14:paraId="1B3B0DE7" w14:textId="1C3028DB" w:rsidR="00BA67BD" w:rsidRPr="000C3649" w:rsidRDefault="000C3649" w:rsidP="000C3649">
      <w:pPr>
        <w:spacing w:line="276" w:lineRule="auto"/>
        <w:jc w:val="both"/>
        <w:rPr>
          <w:rFonts w:ascii="Calibri" w:hAnsi="Calibri" w:cs="Calibri"/>
          <w:lang w:val="en-US"/>
        </w:rPr>
      </w:pPr>
      <w:r w:rsidRPr="005A0889">
        <w:rPr>
          <w:rFonts w:ascii="Calibri" w:hAnsi="Calibri" w:cs="Calibri"/>
          <w:lang w:val="en-US"/>
        </w:rPr>
        <w:t>*adjustment factor.</w:t>
      </w:r>
    </w:p>
    <w:sectPr w:rsidR="00BA67BD" w:rsidRPr="000C3649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72A0D" w14:textId="77777777" w:rsidR="00CD5CB3" w:rsidRDefault="00CD5CB3" w:rsidP="0073633C">
      <w:r>
        <w:separator/>
      </w:r>
    </w:p>
  </w:endnote>
  <w:endnote w:type="continuationSeparator" w:id="0">
    <w:p w14:paraId="1485B916" w14:textId="77777777" w:rsidR="00CD5CB3" w:rsidRDefault="00CD5CB3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088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342F2" w14:textId="77777777" w:rsidR="00CD5CB3" w:rsidRDefault="00CD5CB3" w:rsidP="0073633C">
      <w:r>
        <w:separator/>
      </w:r>
    </w:p>
  </w:footnote>
  <w:footnote w:type="continuationSeparator" w:id="0">
    <w:p w14:paraId="3ECB17F0" w14:textId="77777777" w:rsidR="00CD5CB3" w:rsidRDefault="00CD5CB3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C66A6"/>
    <w:multiLevelType w:val="hybridMultilevel"/>
    <w:tmpl w:val="183C18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0260A"/>
    <w:multiLevelType w:val="hybridMultilevel"/>
    <w:tmpl w:val="B9B4C4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DE046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8955087"/>
    <w:multiLevelType w:val="hybridMultilevel"/>
    <w:tmpl w:val="E0D87A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F79CC"/>
    <w:multiLevelType w:val="hybridMultilevel"/>
    <w:tmpl w:val="B9CC4A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1B78"/>
    <w:rsid w:val="00083A4A"/>
    <w:rsid w:val="00097D47"/>
    <w:rsid w:val="000A20E9"/>
    <w:rsid w:val="000C364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2C6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088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00D93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7E51A1"/>
    <w:rsid w:val="008101FE"/>
    <w:rsid w:val="00811DFE"/>
    <w:rsid w:val="008404CF"/>
    <w:rsid w:val="008518FA"/>
    <w:rsid w:val="008615B6"/>
    <w:rsid w:val="00862305"/>
    <w:rsid w:val="00865B45"/>
    <w:rsid w:val="0086675B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34D77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D5CB3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0BB2"/>
    <w:rsid w:val="00EB647D"/>
    <w:rsid w:val="00EB6DCD"/>
    <w:rsid w:val="00EC7F89"/>
    <w:rsid w:val="00EE48D0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00D93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0C364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C3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824-4533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6</Words>
  <Characters>7958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6-01-27T23:41:00Z</dcterms:created>
  <dcterms:modified xsi:type="dcterms:W3CDTF">2026-01-27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